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D5F136" w14:textId="7CEA0DDD" w:rsidR="0022078D" w:rsidRPr="00151B1F" w:rsidRDefault="00A2176F" w:rsidP="0022078D">
      <w:pPr>
        <w:jc w:val="both"/>
        <w:rPr>
          <w:bCs/>
          <w:sz w:val="20"/>
          <w:szCs w:val="20"/>
        </w:rPr>
      </w:pPr>
      <w:bookmarkStart w:id="0" w:name="_GoBack"/>
      <w:r>
        <w:rPr>
          <w:sz w:val="20"/>
          <w:szCs w:val="20"/>
        </w:rPr>
        <w:t xml:space="preserve">Appendix </w:t>
      </w:r>
      <w:r w:rsidR="0022078D" w:rsidRPr="00151B1F">
        <w:rPr>
          <w:sz w:val="20"/>
          <w:szCs w:val="20"/>
        </w:rPr>
        <w:t xml:space="preserve">Table </w:t>
      </w:r>
      <w:r>
        <w:rPr>
          <w:sz w:val="20"/>
          <w:szCs w:val="20"/>
        </w:rPr>
        <w:t>1</w:t>
      </w:r>
      <w:r w:rsidR="0022078D" w:rsidRPr="00151B1F">
        <w:rPr>
          <w:sz w:val="20"/>
          <w:szCs w:val="20"/>
        </w:rPr>
        <w:t xml:space="preserve">. </w:t>
      </w:r>
      <w:r w:rsidR="001D1360">
        <w:rPr>
          <w:sz w:val="20"/>
          <w:szCs w:val="20"/>
        </w:rPr>
        <w:t>Lifestyle behaviors</w:t>
      </w:r>
      <w:r w:rsidR="0022078D" w:rsidRPr="00151B1F">
        <w:rPr>
          <w:sz w:val="20"/>
          <w:szCs w:val="20"/>
        </w:rPr>
        <w:t xml:space="preserve"> trajector</w:t>
      </w:r>
      <w:r w:rsidR="001D1360">
        <w:rPr>
          <w:sz w:val="20"/>
          <w:szCs w:val="20"/>
        </w:rPr>
        <w:t>ies</w:t>
      </w:r>
      <w:r w:rsidR="0022078D" w:rsidRPr="00151B1F">
        <w:rPr>
          <w:sz w:val="20"/>
          <w:szCs w:val="20"/>
        </w:rPr>
        <w:t xml:space="preserve"> and </w:t>
      </w:r>
      <w:r w:rsidR="001D1360">
        <w:rPr>
          <w:sz w:val="20"/>
          <w:szCs w:val="20"/>
        </w:rPr>
        <w:t xml:space="preserve">all </w:t>
      </w:r>
      <w:r w:rsidR="0022078D" w:rsidRPr="00151B1F">
        <w:rPr>
          <w:sz w:val="20"/>
          <w:szCs w:val="20"/>
        </w:rPr>
        <w:t>cancer</w:t>
      </w:r>
      <w:r w:rsidR="001D1360">
        <w:rPr>
          <w:sz w:val="20"/>
          <w:szCs w:val="20"/>
        </w:rPr>
        <w:t xml:space="preserve"> and top five cancers</w:t>
      </w:r>
      <w:r w:rsidR="0022078D" w:rsidRPr="00151B1F">
        <w:rPr>
          <w:sz w:val="20"/>
          <w:szCs w:val="20"/>
        </w:rPr>
        <w:t xml:space="preserve"> incidence </w:t>
      </w:r>
      <w:r w:rsidR="001D1360">
        <w:rPr>
          <w:sz w:val="20"/>
          <w:szCs w:val="20"/>
        </w:rPr>
        <w:t>among m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1744"/>
        <w:gridCol w:w="1736"/>
        <w:gridCol w:w="1875"/>
        <w:gridCol w:w="1838"/>
        <w:gridCol w:w="1838"/>
        <w:gridCol w:w="1838"/>
      </w:tblGrid>
      <w:tr w:rsidR="001D1360" w:rsidRPr="00151B1F" w14:paraId="46A18C9C" w14:textId="1F723709" w:rsidTr="004465F1">
        <w:tc>
          <w:tcPr>
            <w:tcW w:w="28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9939528" w14:textId="77777777" w:rsidR="001D1360" w:rsidRPr="00151B1F" w:rsidRDefault="001D1360" w:rsidP="008A59C7">
            <w:pPr>
              <w:jc w:val="center"/>
              <w:rPr>
                <w:bCs/>
                <w:sz w:val="20"/>
                <w:szCs w:val="20"/>
              </w:rPr>
            </w:pPr>
            <w:r w:rsidRPr="00151B1F">
              <w:rPr>
                <w:bCs/>
                <w:sz w:val="20"/>
                <w:szCs w:val="20"/>
              </w:rPr>
              <w:t>Cancer site</w:t>
            </w:r>
          </w:p>
        </w:tc>
        <w:tc>
          <w:tcPr>
            <w:tcW w:w="1086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BB60857" w14:textId="21C40C36" w:rsidR="001D1360" w:rsidRPr="00151B1F" w:rsidRDefault="001D1360" w:rsidP="008A59C7">
            <w:pPr>
              <w:jc w:val="center"/>
              <w:rPr>
                <w:bCs/>
                <w:sz w:val="20"/>
                <w:szCs w:val="20"/>
              </w:rPr>
            </w:pPr>
            <w:r w:rsidRPr="00151B1F">
              <w:rPr>
                <w:bCs/>
                <w:sz w:val="20"/>
                <w:szCs w:val="20"/>
              </w:rPr>
              <w:t>Adjusted hazard ratio (95% CI)</w:t>
            </w:r>
          </w:p>
        </w:tc>
      </w:tr>
      <w:tr w:rsidR="001D1360" w:rsidRPr="00151B1F" w14:paraId="561D6AB5" w14:textId="116AFB07" w:rsidTr="001D1360">
        <w:tc>
          <w:tcPr>
            <w:tcW w:w="28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9C0953" w14:textId="77777777" w:rsidR="001D1360" w:rsidRPr="00151B1F" w:rsidRDefault="001D1360" w:rsidP="008A59C7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031E8807" w14:textId="4D8C7506" w:rsidR="001D1360" w:rsidRPr="00151B1F" w:rsidRDefault="001D1360" w:rsidP="008A59C7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ll cancer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455523F9" w14:textId="50C673A4" w:rsidR="001D1360" w:rsidRPr="00151B1F" w:rsidRDefault="001D1360" w:rsidP="008A59C7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ung cancer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6E51E079" w14:textId="11229EA2" w:rsidR="001D1360" w:rsidRPr="00151B1F" w:rsidRDefault="001D1360" w:rsidP="008A59C7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omach cance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E8DA3E8" w14:textId="1A6A7DC5" w:rsidR="001D1360" w:rsidRDefault="001D1360" w:rsidP="008A59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 cance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6C8E0B1" w14:textId="3BCAC96A" w:rsidR="001D1360" w:rsidRDefault="001D1360" w:rsidP="008A59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 cance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02CF41D" w14:textId="12B04577" w:rsidR="001D1360" w:rsidRDefault="001D1360" w:rsidP="008A59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cancer</w:t>
            </w:r>
          </w:p>
        </w:tc>
      </w:tr>
      <w:tr w:rsidR="001D1360" w:rsidRPr="00151B1F" w14:paraId="2B5B71FC" w14:textId="679DDBB1" w:rsidTr="001D1360">
        <w:tc>
          <w:tcPr>
            <w:tcW w:w="2828" w:type="dxa"/>
            <w:tcBorders>
              <w:top w:val="single" w:sz="4" w:space="0" w:color="auto"/>
            </w:tcBorders>
            <w:vAlign w:val="bottom"/>
          </w:tcPr>
          <w:p w14:paraId="41937932" w14:textId="45EB0128" w:rsidR="001D1360" w:rsidRPr="00151B1F" w:rsidRDefault="001D1360" w:rsidP="008A59C7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Drinking alcohol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519D4C07" w14:textId="77777777" w:rsidR="001D1360" w:rsidRPr="00151B1F" w:rsidRDefault="001D1360" w:rsidP="008A59C7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1A7A92B8" w14:textId="77777777" w:rsidR="001D1360" w:rsidRPr="00151B1F" w:rsidRDefault="001D1360" w:rsidP="008A59C7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6B5B5F14" w14:textId="77777777" w:rsidR="001D1360" w:rsidRPr="00151B1F" w:rsidRDefault="001D1360" w:rsidP="008A59C7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4372D094" w14:textId="77777777" w:rsidR="001D1360" w:rsidRPr="00151B1F" w:rsidRDefault="001D1360" w:rsidP="008A59C7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60EEBFCD" w14:textId="77777777" w:rsidR="001D1360" w:rsidRPr="00151B1F" w:rsidRDefault="001D1360" w:rsidP="008A59C7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2E02095E" w14:textId="77777777" w:rsidR="001D1360" w:rsidRPr="00151B1F" w:rsidRDefault="001D1360" w:rsidP="008A59C7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422B1A" w:rsidRPr="00151B1F" w14:paraId="05C009FC" w14:textId="1F2E1C7D" w:rsidTr="001D1360">
        <w:tc>
          <w:tcPr>
            <w:tcW w:w="2828" w:type="dxa"/>
            <w:vAlign w:val="bottom"/>
          </w:tcPr>
          <w:p w14:paraId="6E30A3CA" w14:textId="0EA744AE" w:rsidR="00422B1A" w:rsidRPr="00151B1F" w:rsidRDefault="00422B1A" w:rsidP="00422B1A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Non drinkers</w:t>
            </w:r>
          </w:p>
        </w:tc>
        <w:tc>
          <w:tcPr>
            <w:tcW w:w="1744" w:type="dxa"/>
          </w:tcPr>
          <w:p w14:paraId="5B087504" w14:textId="77777777" w:rsidR="00422B1A" w:rsidRPr="00151B1F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151B1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36" w:type="dxa"/>
          </w:tcPr>
          <w:p w14:paraId="6E7E0560" w14:textId="77777777" w:rsidR="00422B1A" w:rsidRPr="00151B1F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151B1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75" w:type="dxa"/>
          </w:tcPr>
          <w:p w14:paraId="73A1156E" w14:textId="77777777" w:rsidR="00422B1A" w:rsidRPr="00151B1F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151B1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</w:tcPr>
          <w:p w14:paraId="12D66466" w14:textId="7FAF5716" w:rsidR="00422B1A" w:rsidRPr="00151B1F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151B1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</w:tcPr>
          <w:p w14:paraId="53FB2E1C" w14:textId="04ACE2ED" w:rsidR="00422B1A" w:rsidRPr="00151B1F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151B1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</w:tcPr>
          <w:p w14:paraId="4707A9DF" w14:textId="778A625B" w:rsidR="00422B1A" w:rsidRPr="00151B1F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151B1F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422B1A" w:rsidRPr="00151B1F" w14:paraId="628E9C14" w14:textId="0C0CAE46" w:rsidTr="00C54089">
        <w:tc>
          <w:tcPr>
            <w:tcW w:w="2828" w:type="dxa"/>
            <w:vAlign w:val="bottom"/>
          </w:tcPr>
          <w:p w14:paraId="334BC71D" w14:textId="5021F059" w:rsidR="00422B1A" w:rsidRPr="00151B1F" w:rsidRDefault="00422B1A" w:rsidP="00422B1A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Decreasing light drinkers</w:t>
            </w:r>
          </w:p>
        </w:tc>
        <w:tc>
          <w:tcPr>
            <w:tcW w:w="1744" w:type="dxa"/>
            <w:vAlign w:val="bottom"/>
          </w:tcPr>
          <w:p w14:paraId="7D2270B5" w14:textId="7972BAB2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99 (0.96 - 1.01)</w:t>
            </w:r>
          </w:p>
        </w:tc>
        <w:tc>
          <w:tcPr>
            <w:tcW w:w="1736" w:type="dxa"/>
            <w:vAlign w:val="bottom"/>
          </w:tcPr>
          <w:p w14:paraId="2D4AD368" w14:textId="14D362B3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92 (0.84 - 1.00)</w:t>
            </w:r>
          </w:p>
        </w:tc>
        <w:tc>
          <w:tcPr>
            <w:tcW w:w="1875" w:type="dxa"/>
            <w:vAlign w:val="bottom"/>
          </w:tcPr>
          <w:p w14:paraId="2A9CF5CE" w14:textId="71F76BC1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12 (1.06 - 1.19)</w:t>
            </w:r>
          </w:p>
        </w:tc>
        <w:tc>
          <w:tcPr>
            <w:tcW w:w="1838" w:type="dxa"/>
            <w:vAlign w:val="bottom"/>
          </w:tcPr>
          <w:p w14:paraId="48F08DAF" w14:textId="3FD4A0A6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09 (1.02 - 1.17)</w:t>
            </w:r>
          </w:p>
        </w:tc>
        <w:tc>
          <w:tcPr>
            <w:tcW w:w="1838" w:type="dxa"/>
            <w:vAlign w:val="bottom"/>
          </w:tcPr>
          <w:p w14:paraId="2B89FAE2" w14:textId="1CFC894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94 (0.87 - 1.01)</w:t>
            </w:r>
          </w:p>
        </w:tc>
        <w:tc>
          <w:tcPr>
            <w:tcW w:w="1838" w:type="dxa"/>
            <w:vAlign w:val="bottom"/>
          </w:tcPr>
          <w:p w14:paraId="5D867A3C" w14:textId="3027ACE6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00 (0.92 - 1.08)</w:t>
            </w:r>
          </w:p>
        </w:tc>
      </w:tr>
      <w:tr w:rsidR="00422B1A" w:rsidRPr="00151B1F" w14:paraId="56A5AA1F" w14:textId="0B0C4297" w:rsidTr="00C54089">
        <w:tc>
          <w:tcPr>
            <w:tcW w:w="2828" w:type="dxa"/>
            <w:vAlign w:val="bottom"/>
          </w:tcPr>
          <w:p w14:paraId="1406869B" w14:textId="11A95CC3" w:rsidR="00422B1A" w:rsidRPr="00151B1F" w:rsidRDefault="00422B1A" w:rsidP="00422B1A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New drinkers</w:t>
            </w:r>
          </w:p>
        </w:tc>
        <w:tc>
          <w:tcPr>
            <w:tcW w:w="1744" w:type="dxa"/>
            <w:vAlign w:val="bottom"/>
          </w:tcPr>
          <w:p w14:paraId="5966ABE5" w14:textId="2EF04EB5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06 (1.03 - 1.08)</w:t>
            </w:r>
          </w:p>
        </w:tc>
        <w:tc>
          <w:tcPr>
            <w:tcW w:w="1736" w:type="dxa"/>
            <w:vAlign w:val="bottom"/>
          </w:tcPr>
          <w:p w14:paraId="52DD43E3" w14:textId="0BCA7815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95 (0.87 - 1.04)</w:t>
            </w:r>
          </w:p>
        </w:tc>
        <w:tc>
          <w:tcPr>
            <w:tcW w:w="1875" w:type="dxa"/>
            <w:vAlign w:val="bottom"/>
          </w:tcPr>
          <w:p w14:paraId="0D823130" w14:textId="283CA69D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21 (1.14 - 1.28)</w:t>
            </w:r>
          </w:p>
        </w:tc>
        <w:tc>
          <w:tcPr>
            <w:tcW w:w="1838" w:type="dxa"/>
            <w:vAlign w:val="bottom"/>
          </w:tcPr>
          <w:p w14:paraId="53ED5DA1" w14:textId="5B23E30F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15 (1.07 - 1.23)</w:t>
            </w:r>
          </w:p>
        </w:tc>
        <w:tc>
          <w:tcPr>
            <w:tcW w:w="1838" w:type="dxa"/>
            <w:vAlign w:val="bottom"/>
          </w:tcPr>
          <w:p w14:paraId="7BE1C3BD" w14:textId="2B91DA11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97 (0.90 - 1.05)</w:t>
            </w:r>
          </w:p>
        </w:tc>
        <w:tc>
          <w:tcPr>
            <w:tcW w:w="1838" w:type="dxa"/>
            <w:vAlign w:val="bottom"/>
          </w:tcPr>
          <w:p w14:paraId="706358D2" w14:textId="5D2963B9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24 (1.15 - 1.34)</w:t>
            </w:r>
          </w:p>
        </w:tc>
      </w:tr>
      <w:tr w:rsidR="00422B1A" w:rsidRPr="00151B1F" w14:paraId="30EA545E" w14:textId="2E535272" w:rsidTr="00C54089">
        <w:tc>
          <w:tcPr>
            <w:tcW w:w="2828" w:type="dxa"/>
            <w:vAlign w:val="bottom"/>
          </w:tcPr>
          <w:p w14:paraId="2C7C3D22" w14:textId="26407049" w:rsidR="00422B1A" w:rsidRPr="00151B1F" w:rsidRDefault="00422B1A" w:rsidP="00422B1A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Steady light drinkers</w:t>
            </w:r>
          </w:p>
        </w:tc>
        <w:tc>
          <w:tcPr>
            <w:tcW w:w="1744" w:type="dxa"/>
            <w:vAlign w:val="bottom"/>
          </w:tcPr>
          <w:p w14:paraId="3541FAF9" w14:textId="5AFF8D20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05 (1.04 - 1.07)</w:t>
            </w:r>
          </w:p>
        </w:tc>
        <w:tc>
          <w:tcPr>
            <w:tcW w:w="1736" w:type="dxa"/>
            <w:vAlign w:val="bottom"/>
          </w:tcPr>
          <w:p w14:paraId="3F45F015" w14:textId="11C945C1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98 (0.94 - 1.03)</w:t>
            </w:r>
          </w:p>
        </w:tc>
        <w:tc>
          <w:tcPr>
            <w:tcW w:w="1875" w:type="dxa"/>
            <w:vAlign w:val="bottom"/>
          </w:tcPr>
          <w:p w14:paraId="7918365C" w14:textId="1070B6FF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17 (1.13 - 1.21)</w:t>
            </w:r>
          </w:p>
        </w:tc>
        <w:tc>
          <w:tcPr>
            <w:tcW w:w="1838" w:type="dxa"/>
            <w:vAlign w:val="bottom"/>
          </w:tcPr>
          <w:p w14:paraId="7B96F494" w14:textId="0ACA9FBA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28 (1.23 - 1.33)</w:t>
            </w:r>
          </w:p>
        </w:tc>
        <w:tc>
          <w:tcPr>
            <w:tcW w:w="1838" w:type="dxa"/>
            <w:vAlign w:val="bottom"/>
          </w:tcPr>
          <w:p w14:paraId="08E39D0E" w14:textId="566F17A4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95 (0.92 - 0.99)</w:t>
            </w:r>
          </w:p>
        </w:tc>
        <w:tc>
          <w:tcPr>
            <w:tcW w:w="1838" w:type="dxa"/>
            <w:vAlign w:val="bottom"/>
          </w:tcPr>
          <w:p w14:paraId="4D8EB774" w14:textId="17E3A433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02 (0.97 - 1.07)</w:t>
            </w:r>
          </w:p>
        </w:tc>
      </w:tr>
      <w:tr w:rsidR="00422B1A" w:rsidRPr="00151B1F" w14:paraId="37CFE7EA" w14:textId="7720C763" w:rsidTr="00C54089">
        <w:tc>
          <w:tcPr>
            <w:tcW w:w="2828" w:type="dxa"/>
            <w:vAlign w:val="bottom"/>
          </w:tcPr>
          <w:p w14:paraId="28B3782F" w14:textId="0E3CA90A" w:rsidR="00422B1A" w:rsidRPr="00151B1F" w:rsidRDefault="00422B1A" w:rsidP="00422B1A">
            <w:pPr>
              <w:ind w:firstLine="172"/>
              <w:rPr>
                <w:color w:val="000000"/>
                <w:sz w:val="20"/>
                <w:szCs w:val="20"/>
              </w:rPr>
            </w:pPr>
            <w:r w:rsidRPr="00151B1F">
              <w:rPr>
                <w:bCs/>
                <w:color w:val="000000"/>
                <w:sz w:val="20"/>
                <w:szCs w:val="20"/>
                <w:shd w:val="clear" w:color="auto" w:fill="FFFFFF"/>
              </w:rPr>
              <w:t xml:space="preserve">Steady </w:t>
            </w: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heavy drinkers</w:t>
            </w:r>
          </w:p>
        </w:tc>
        <w:tc>
          <w:tcPr>
            <w:tcW w:w="1744" w:type="dxa"/>
            <w:vAlign w:val="bottom"/>
          </w:tcPr>
          <w:p w14:paraId="08167B58" w14:textId="63310575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18 (1.15 - 1.22)</w:t>
            </w:r>
          </w:p>
        </w:tc>
        <w:tc>
          <w:tcPr>
            <w:tcW w:w="1736" w:type="dxa"/>
            <w:vAlign w:val="bottom"/>
          </w:tcPr>
          <w:p w14:paraId="61869165" w14:textId="339D4275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09 (1.01 - 1.17)</w:t>
            </w:r>
          </w:p>
        </w:tc>
        <w:tc>
          <w:tcPr>
            <w:tcW w:w="1875" w:type="dxa"/>
            <w:vAlign w:val="bottom"/>
          </w:tcPr>
          <w:p w14:paraId="0284B2E7" w14:textId="76B594D9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19 (1.11 - 1.27)</w:t>
            </w:r>
          </w:p>
        </w:tc>
        <w:tc>
          <w:tcPr>
            <w:tcW w:w="1838" w:type="dxa"/>
            <w:vAlign w:val="bottom"/>
          </w:tcPr>
          <w:p w14:paraId="38595CF1" w14:textId="1A5E5DEB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36 (1.26 - 1.47)</w:t>
            </w:r>
          </w:p>
        </w:tc>
        <w:tc>
          <w:tcPr>
            <w:tcW w:w="1838" w:type="dxa"/>
            <w:vAlign w:val="bottom"/>
          </w:tcPr>
          <w:p w14:paraId="496FB23C" w14:textId="7EEAC172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88 (0.81 - 0.96)</w:t>
            </w:r>
          </w:p>
        </w:tc>
        <w:tc>
          <w:tcPr>
            <w:tcW w:w="1838" w:type="dxa"/>
            <w:vAlign w:val="bottom"/>
          </w:tcPr>
          <w:p w14:paraId="3F8E1089" w14:textId="23CEE911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30 (1.18 - 1.43)</w:t>
            </w:r>
          </w:p>
        </w:tc>
      </w:tr>
      <w:tr w:rsidR="00422B1A" w:rsidRPr="00151B1F" w14:paraId="116C4C1F" w14:textId="0A675652" w:rsidTr="001D1360">
        <w:tc>
          <w:tcPr>
            <w:tcW w:w="2828" w:type="dxa"/>
            <w:vAlign w:val="bottom"/>
          </w:tcPr>
          <w:p w14:paraId="24ACC34F" w14:textId="7E652AE4" w:rsidR="00422B1A" w:rsidRPr="00151B1F" w:rsidRDefault="00422B1A" w:rsidP="00422B1A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744" w:type="dxa"/>
          </w:tcPr>
          <w:p w14:paraId="12CD73D6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</w:tcPr>
          <w:p w14:paraId="6EE18CD1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</w:tcPr>
          <w:p w14:paraId="5DE410FB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109E5A5D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2632AE75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39673C17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422B1A" w:rsidRPr="00151B1F" w14:paraId="0D725BA6" w14:textId="48790FF4" w:rsidTr="001D1360">
        <w:tc>
          <w:tcPr>
            <w:tcW w:w="2828" w:type="dxa"/>
            <w:vAlign w:val="bottom"/>
          </w:tcPr>
          <w:p w14:paraId="02B0FA10" w14:textId="04BD8340" w:rsidR="00422B1A" w:rsidRPr="00151B1F" w:rsidRDefault="00422B1A" w:rsidP="00422B1A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Never smokers</w:t>
            </w:r>
          </w:p>
        </w:tc>
        <w:tc>
          <w:tcPr>
            <w:tcW w:w="1744" w:type="dxa"/>
          </w:tcPr>
          <w:p w14:paraId="5A75DF26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36" w:type="dxa"/>
          </w:tcPr>
          <w:p w14:paraId="76FE9C81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75" w:type="dxa"/>
          </w:tcPr>
          <w:p w14:paraId="20C700B1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</w:tcPr>
          <w:p w14:paraId="038BB3B4" w14:textId="414E998B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</w:tcPr>
          <w:p w14:paraId="31915DE9" w14:textId="7F6540EF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</w:tcPr>
          <w:p w14:paraId="6765D60F" w14:textId="6A79100D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422B1A" w:rsidRPr="00151B1F" w14:paraId="41A301B5" w14:textId="48D1F629" w:rsidTr="00A23BD5">
        <w:tc>
          <w:tcPr>
            <w:tcW w:w="2828" w:type="dxa"/>
            <w:vAlign w:val="bottom"/>
          </w:tcPr>
          <w:p w14:paraId="77329E82" w14:textId="12661EFA" w:rsidR="00422B1A" w:rsidRPr="00151B1F" w:rsidRDefault="00422B1A" w:rsidP="00422B1A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New current smokers</w:t>
            </w:r>
          </w:p>
        </w:tc>
        <w:tc>
          <w:tcPr>
            <w:tcW w:w="1744" w:type="dxa"/>
            <w:vAlign w:val="bottom"/>
          </w:tcPr>
          <w:p w14:paraId="6BF7CBB3" w14:textId="7B9ACBDA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10 (1.07 - 1.12)</w:t>
            </w:r>
          </w:p>
        </w:tc>
        <w:tc>
          <w:tcPr>
            <w:tcW w:w="1736" w:type="dxa"/>
            <w:vAlign w:val="bottom"/>
          </w:tcPr>
          <w:p w14:paraId="1C4E7037" w14:textId="200B683E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38 (1.29 - 1.48)</w:t>
            </w:r>
          </w:p>
        </w:tc>
        <w:tc>
          <w:tcPr>
            <w:tcW w:w="1875" w:type="dxa"/>
            <w:vAlign w:val="bottom"/>
          </w:tcPr>
          <w:p w14:paraId="0833ADE6" w14:textId="60DC717D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21 (1.15 - 1.27)</w:t>
            </w:r>
          </w:p>
        </w:tc>
        <w:tc>
          <w:tcPr>
            <w:tcW w:w="1838" w:type="dxa"/>
            <w:vAlign w:val="bottom"/>
          </w:tcPr>
          <w:p w14:paraId="566BCC82" w14:textId="4A635119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12 (1.06 - 1.18)</w:t>
            </w:r>
          </w:p>
        </w:tc>
        <w:tc>
          <w:tcPr>
            <w:tcW w:w="1838" w:type="dxa"/>
            <w:vAlign w:val="bottom"/>
          </w:tcPr>
          <w:p w14:paraId="2FADAA21" w14:textId="0DE9F32F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95 (0.90 - 1.00)</w:t>
            </w:r>
          </w:p>
        </w:tc>
        <w:tc>
          <w:tcPr>
            <w:tcW w:w="1838" w:type="dxa"/>
            <w:vAlign w:val="bottom"/>
          </w:tcPr>
          <w:p w14:paraId="39DD4E46" w14:textId="4F687041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19 (1.11 - 1.27)</w:t>
            </w:r>
          </w:p>
        </w:tc>
      </w:tr>
      <w:tr w:rsidR="00422B1A" w:rsidRPr="00151B1F" w14:paraId="594A764F" w14:textId="7A10A2ED" w:rsidTr="00A23BD5">
        <w:tc>
          <w:tcPr>
            <w:tcW w:w="2828" w:type="dxa"/>
            <w:vAlign w:val="bottom"/>
          </w:tcPr>
          <w:p w14:paraId="25855C97" w14:textId="5D3A51FF" w:rsidR="00422B1A" w:rsidRPr="00151B1F" w:rsidRDefault="00422B1A" w:rsidP="00422B1A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Decreasing light smokers</w:t>
            </w:r>
          </w:p>
        </w:tc>
        <w:tc>
          <w:tcPr>
            <w:tcW w:w="1744" w:type="dxa"/>
            <w:vAlign w:val="bottom"/>
          </w:tcPr>
          <w:p w14:paraId="083DCC8C" w14:textId="4D45DA4C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16 (1.15 - 1.18)</w:t>
            </w:r>
          </w:p>
        </w:tc>
        <w:tc>
          <w:tcPr>
            <w:tcW w:w="1736" w:type="dxa"/>
            <w:vAlign w:val="bottom"/>
          </w:tcPr>
          <w:p w14:paraId="45DCD978" w14:textId="56A7059C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90 (1.80 - 2.01)</w:t>
            </w:r>
          </w:p>
        </w:tc>
        <w:tc>
          <w:tcPr>
            <w:tcW w:w="1875" w:type="dxa"/>
            <w:vAlign w:val="bottom"/>
          </w:tcPr>
          <w:p w14:paraId="448FBCCA" w14:textId="465F472C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33 (1.28 - 1.38)</w:t>
            </w:r>
          </w:p>
        </w:tc>
        <w:tc>
          <w:tcPr>
            <w:tcW w:w="1838" w:type="dxa"/>
            <w:vAlign w:val="bottom"/>
          </w:tcPr>
          <w:p w14:paraId="66CDE94B" w14:textId="5F2B18BA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21 (1.16 - 1.27)</w:t>
            </w:r>
          </w:p>
        </w:tc>
        <w:tc>
          <w:tcPr>
            <w:tcW w:w="1838" w:type="dxa"/>
            <w:vAlign w:val="bottom"/>
          </w:tcPr>
          <w:p w14:paraId="10E27CC8" w14:textId="633BE35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91 (0.88 - 0.95)</w:t>
            </w:r>
          </w:p>
        </w:tc>
        <w:tc>
          <w:tcPr>
            <w:tcW w:w="1838" w:type="dxa"/>
            <w:vAlign w:val="bottom"/>
          </w:tcPr>
          <w:p w14:paraId="6B475395" w14:textId="74A7420E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22 (1.15 - 1.29)</w:t>
            </w:r>
          </w:p>
        </w:tc>
      </w:tr>
      <w:tr w:rsidR="00422B1A" w:rsidRPr="00151B1F" w14:paraId="62DBC2ED" w14:textId="2A5E7424" w:rsidTr="00A23BD5">
        <w:tc>
          <w:tcPr>
            <w:tcW w:w="2828" w:type="dxa"/>
            <w:vAlign w:val="bottom"/>
          </w:tcPr>
          <w:p w14:paraId="18A9A83E" w14:textId="48DBE04D" w:rsidR="00422B1A" w:rsidRPr="00151B1F" w:rsidRDefault="00422B1A" w:rsidP="00422B1A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Steady</w:t>
            </w:r>
            <w:r w:rsidRPr="00151B1F">
              <w:rPr>
                <w:bCs/>
                <w:color w:val="000000"/>
                <w:sz w:val="20"/>
                <w:szCs w:val="20"/>
                <w:shd w:val="clear" w:color="auto" w:fill="FFFFFF"/>
              </w:rPr>
              <w:t xml:space="preserve"> moderate smokers</w:t>
            </w:r>
          </w:p>
        </w:tc>
        <w:tc>
          <w:tcPr>
            <w:tcW w:w="1744" w:type="dxa"/>
            <w:vAlign w:val="bottom"/>
          </w:tcPr>
          <w:p w14:paraId="3FA80972" w14:textId="715F6DF4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35 (1.33 - 1.37)</w:t>
            </w:r>
          </w:p>
        </w:tc>
        <w:tc>
          <w:tcPr>
            <w:tcW w:w="1736" w:type="dxa"/>
            <w:vAlign w:val="bottom"/>
          </w:tcPr>
          <w:p w14:paraId="2C7F39B9" w14:textId="229337F2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3.57 (3.37 - 3.78)</w:t>
            </w:r>
          </w:p>
        </w:tc>
        <w:tc>
          <w:tcPr>
            <w:tcW w:w="1875" w:type="dxa"/>
            <w:vAlign w:val="bottom"/>
          </w:tcPr>
          <w:p w14:paraId="27D649D9" w14:textId="5D196D63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63 (1.56 - 1.70)</w:t>
            </w:r>
          </w:p>
        </w:tc>
        <w:tc>
          <w:tcPr>
            <w:tcW w:w="1838" w:type="dxa"/>
            <w:vAlign w:val="bottom"/>
          </w:tcPr>
          <w:p w14:paraId="1DF086D5" w14:textId="13607FF3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31 (1.25 - 1.38)</w:t>
            </w:r>
          </w:p>
        </w:tc>
        <w:tc>
          <w:tcPr>
            <w:tcW w:w="1838" w:type="dxa"/>
            <w:vAlign w:val="bottom"/>
          </w:tcPr>
          <w:p w14:paraId="4AE2AD4D" w14:textId="0B8D5979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75 (0.71 - 0.79)</w:t>
            </w:r>
          </w:p>
        </w:tc>
        <w:tc>
          <w:tcPr>
            <w:tcW w:w="1838" w:type="dxa"/>
            <w:vAlign w:val="bottom"/>
          </w:tcPr>
          <w:p w14:paraId="049A4A0B" w14:textId="4F9E0820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52 (1.44 - 1.61)</w:t>
            </w:r>
          </w:p>
        </w:tc>
      </w:tr>
      <w:tr w:rsidR="00422B1A" w:rsidRPr="00151B1F" w14:paraId="3277D520" w14:textId="2E174DFB" w:rsidTr="00A23BD5">
        <w:tc>
          <w:tcPr>
            <w:tcW w:w="2828" w:type="dxa"/>
            <w:vAlign w:val="bottom"/>
          </w:tcPr>
          <w:p w14:paraId="23D1E7AC" w14:textId="50FF1C22" w:rsidR="00422B1A" w:rsidRPr="00151B1F" w:rsidRDefault="00422B1A" w:rsidP="00422B1A">
            <w:pPr>
              <w:ind w:firstLine="172"/>
              <w:rPr>
                <w:color w:val="000000"/>
                <w:sz w:val="20"/>
                <w:szCs w:val="20"/>
              </w:rPr>
            </w:pPr>
            <w:r w:rsidRPr="00151B1F">
              <w:rPr>
                <w:bCs/>
                <w:color w:val="000000"/>
                <w:sz w:val="20"/>
                <w:szCs w:val="20"/>
                <w:shd w:val="clear" w:color="auto" w:fill="FFFFFF"/>
              </w:rPr>
              <w:t xml:space="preserve">Steady </w:t>
            </w: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heavy</w:t>
            </w:r>
            <w:r w:rsidRPr="00151B1F">
              <w:rPr>
                <w:bCs/>
                <w:color w:val="000000"/>
                <w:sz w:val="20"/>
                <w:szCs w:val="20"/>
                <w:shd w:val="clear" w:color="auto" w:fill="FFFFFF"/>
              </w:rPr>
              <w:t xml:space="preserve"> smokers</w:t>
            </w:r>
          </w:p>
        </w:tc>
        <w:tc>
          <w:tcPr>
            <w:tcW w:w="1744" w:type="dxa"/>
            <w:vAlign w:val="bottom"/>
          </w:tcPr>
          <w:p w14:paraId="46B188B3" w14:textId="7C8B7496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40 (1.35 - 1.45)</w:t>
            </w:r>
          </w:p>
        </w:tc>
        <w:tc>
          <w:tcPr>
            <w:tcW w:w="1736" w:type="dxa"/>
            <w:vAlign w:val="bottom"/>
          </w:tcPr>
          <w:p w14:paraId="23D6255A" w14:textId="1EC0B801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5.38 (4.92 - 5.87)</w:t>
            </w:r>
          </w:p>
        </w:tc>
        <w:tc>
          <w:tcPr>
            <w:tcW w:w="1875" w:type="dxa"/>
            <w:vAlign w:val="bottom"/>
          </w:tcPr>
          <w:p w14:paraId="6963BDDE" w14:textId="0C7E1C89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72 (1.60 - 1.86)</w:t>
            </w:r>
          </w:p>
        </w:tc>
        <w:tc>
          <w:tcPr>
            <w:tcW w:w="1838" w:type="dxa"/>
            <w:vAlign w:val="bottom"/>
          </w:tcPr>
          <w:p w14:paraId="2A7889E5" w14:textId="12463CA9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32 (1.20 - 1.44)</w:t>
            </w:r>
          </w:p>
        </w:tc>
        <w:tc>
          <w:tcPr>
            <w:tcW w:w="1838" w:type="dxa"/>
            <w:vAlign w:val="bottom"/>
          </w:tcPr>
          <w:p w14:paraId="4DB1439A" w14:textId="48AE3AC4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76 (0.67 - 0.86)</w:t>
            </w:r>
          </w:p>
        </w:tc>
        <w:tc>
          <w:tcPr>
            <w:tcW w:w="1838" w:type="dxa"/>
            <w:vAlign w:val="bottom"/>
          </w:tcPr>
          <w:p w14:paraId="4F1762AF" w14:textId="7CAA82F8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15 (1.02 - 1.31)</w:t>
            </w:r>
          </w:p>
        </w:tc>
      </w:tr>
      <w:tr w:rsidR="00422B1A" w:rsidRPr="00151B1F" w14:paraId="6DD90B39" w14:textId="030957A1" w:rsidTr="001D1360">
        <w:tc>
          <w:tcPr>
            <w:tcW w:w="2828" w:type="dxa"/>
            <w:vAlign w:val="bottom"/>
          </w:tcPr>
          <w:p w14:paraId="2C4CAF91" w14:textId="7E48E580" w:rsidR="00422B1A" w:rsidRPr="00151B1F" w:rsidRDefault="00422B1A" w:rsidP="00422B1A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1744" w:type="dxa"/>
          </w:tcPr>
          <w:p w14:paraId="14F80DAB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</w:tcPr>
          <w:p w14:paraId="0B31113F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</w:tcPr>
          <w:p w14:paraId="746F533C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7F76EF2E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30DA5F8C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18736DEB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422B1A" w:rsidRPr="00151B1F" w14:paraId="6D1275C2" w14:textId="1F4C8D38" w:rsidTr="001D1360">
        <w:tc>
          <w:tcPr>
            <w:tcW w:w="2828" w:type="dxa"/>
            <w:vAlign w:val="bottom"/>
          </w:tcPr>
          <w:p w14:paraId="3A906F3C" w14:textId="3A08A592" w:rsidR="00422B1A" w:rsidRPr="00151B1F" w:rsidRDefault="00422B1A" w:rsidP="00422B1A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Active</w:t>
            </w:r>
          </w:p>
        </w:tc>
        <w:tc>
          <w:tcPr>
            <w:tcW w:w="1744" w:type="dxa"/>
          </w:tcPr>
          <w:p w14:paraId="52082F6E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36" w:type="dxa"/>
          </w:tcPr>
          <w:p w14:paraId="1F10789D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75" w:type="dxa"/>
          </w:tcPr>
          <w:p w14:paraId="55EFD6DB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</w:tcPr>
          <w:p w14:paraId="19D9D4F7" w14:textId="11C42571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</w:tcPr>
          <w:p w14:paraId="6C7C2DFF" w14:textId="2CDD25BC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</w:tcPr>
          <w:p w14:paraId="56D25457" w14:textId="3AFD744A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422B1A" w:rsidRPr="00151B1F" w14:paraId="019E4A18" w14:textId="5DFA73E2" w:rsidTr="00A452B9">
        <w:tc>
          <w:tcPr>
            <w:tcW w:w="2828" w:type="dxa"/>
            <w:vAlign w:val="bottom"/>
          </w:tcPr>
          <w:p w14:paraId="783C8A62" w14:textId="4006DBFF" w:rsidR="00422B1A" w:rsidRPr="00151B1F" w:rsidRDefault="00422B1A" w:rsidP="00422B1A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Steady low frequency</w:t>
            </w:r>
          </w:p>
        </w:tc>
        <w:tc>
          <w:tcPr>
            <w:tcW w:w="1744" w:type="dxa"/>
            <w:vAlign w:val="bottom"/>
          </w:tcPr>
          <w:p w14:paraId="4595DBFE" w14:textId="5B5D6323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01 (0.99 - 1.03)</w:t>
            </w:r>
          </w:p>
        </w:tc>
        <w:tc>
          <w:tcPr>
            <w:tcW w:w="1736" w:type="dxa"/>
            <w:vAlign w:val="bottom"/>
          </w:tcPr>
          <w:p w14:paraId="21258BFF" w14:textId="4723E66E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08 (1.00 - 1.17)</w:t>
            </w:r>
          </w:p>
        </w:tc>
        <w:tc>
          <w:tcPr>
            <w:tcW w:w="1875" w:type="dxa"/>
            <w:vAlign w:val="bottom"/>
          </w:tcPr>
          <w:p w14:paraId="38787E9E" w14:textId="362588B5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99 (0.94 - 1.05)</w:t>
            </w:r>
          </w:p>
        </w:tc>
        <w:tc>
          <w:tcPr>
            <w:tcW w:w="1838" w:type="dxa"/>
            <w:vAlign w:val="bottom"/>
          </w:tcPr>
          <w:p w14:paraId="26135ADA" w14:textId="2BE178FF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99 (0.92 - 1.06)</w:t>
            </w:r>
          </w:p>
        </w:tc>
        <w:tc>
          <w:tcPr>
            <w:tcW w:w="1838" w:type="dxa"/>
            <w:vAlign w:val="bottom"/>
          </w:tcPr>
          <w:p w14:paraId="0153A196" w14:textId="395A2351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00 (0.94 - 1.07)</w:t>
            </w:r>
          </w:p>
        </w:tc>
        <w:tc>
          <w:tcPr>
            <w:tcW w:w="1838" w:type="dxa"/>
            <w:vAlign w:val="bottom"/>
          </w:tcPr>
          <w:p w14:paraId="6C3C7C9E" w14:textId="0AEC3C38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09 (1.00 - 1.19)</w:t>
            </w:r>
          </w:p>
        </w:tc>
      </w:tr>
      <w:tr w:rsidR="00422B1A" w:rsidRPr="00151B1F" w14:paraId="5889C69F" w14:textId="6785993B" w:rsidTr="00A452B9">
        <w:tc>
          <w:tcPr>
            <w:tcW w:w="2828" w:type="dxa"/>
            <w:vAlign w:val="bottom"/>
          </w:tcPr>
          <w:p w14:paraId="308D3444" w14:textId="27014E1A" w:rsidR="00422B1A" w:rsidRPr="00151B1F" w:rsidRDefault="00422B1A" w:rsidP="00422B1A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Decreasing low frequency</w:t>
            </w:r>
          </w:p>
        </w:tc>
        <w:tc>
          <w:tcPr>
            <w:tcW w:w="1744" w:type="dxa"/>
            <w:vAlign w:val="bottom"/>
          </w:tcPr>
          <w:p w14:paraId="341ADB5D" w14:textId="2DA8757F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02 (0.99 - 1.06)</w:t>
            </w:r>
          </w:p>
        </w:tc>
        <w:tc>
          <w:tcPr>
            <w:tcW w:w="1736" w:type="dxa"/>
            <w:vAlign w:val="bottom"/>
          </w:tcPr>
          <w:p w14:paraId="055E48C8" w14:textId="70C106D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12 (1.01 - 1.23)</w:t>
            </w:r>
          </w:p>
        </w:tc>
        <w:tc>
          <w:tcPr>
            <w:tcW w:w="1875" w:type="dxa"/>
            <w:vAlign w:val="bottom"/>
          </w:tcPr>
          <w:p w14:paraId="0D1ACF27" w14:textId="146B64D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99 (0.92 - 1.07)</w:t>
            </w:r>
          </w:p>
        </w:tc>
        <w:tc>
          <w:tcPr>
            <w:tcW w:w="1838" w:type="dxa"/>
            <w:vAlign w:val="bottom"/>
          </w:tcPr>
          <w:p w14:paraId="0D86ADA6" w14:textId="6980EE63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01 (0.92 - 1.10)</w:t>
            </w:r>
          </w:p>
        </w:tc>
        <w:tc>
          <w:tcPr>
            <w:tcW w:w="1838" w:type="dxa"/>
            <w:vAlign w:val="bottom"/>
          </w:tcPr>
          <w:p w14:paraId="155652FB" w14:textId="79C562E2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95 (0.87 - 1.03)</w:t>
            </w:r>
          </w:p>
        </w:tc>
        <w:tc>
          <w:tcPr>
            <w:tcW w:w="1838" w:type="dxa"/>
            <w:vAlign w:val="bottom"/>
          </w:tcPr>
          <w:p w14:paraId="0B545290" w14:textId="327591C4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07 (0.96 - 1.19)</w:t>
            </w:r>
          </w:p>
        </w:tc>
      </w:tr>
      <w:tr w:rsidR="00422B1A" w:rsidRPr="00151B1F" w14:paraId="56399D65" w14:textId="3CF027E5" w:rsidTr="00A452B9">
        <w:tc>
          <w:tcPr>
            <w:tcW w:w="2828" w:type="dxa"/>
            <w:vAlign w:val="bottom"/>
          </w:tcPr>
          <w:p w14:paraId="3895B3D7" w14:textId="40A33238" w:rsidR="00422B1A" w:rsidRPr="00151B1F" w:rsidRDefault="00422B1A" w:rsidP="00422B1A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Beginners</w:t>
            </w:r>
          </w:p>
        </w:tc>
        <w:tc>
          <w:tcPr>
            <w:tcW w:w="1744" w:type="dxa"/>
            <w:vAlign w:val="bottom"/>
          </w:tcPr>
          <w:p w14:paraId="62211AD1" w14:textId="344A9D10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02 (0.99 - 1.05)</w:t>
            </w:r>
          </w:p>
        </w:tc>
        <w:tc>
          <w:tcPr>
            <w:tcW w:w="1736" w:type="dxa"/>
            <w:vAlign w:val="bottom"/>
          </w:tcPr>
          <w:p w14:paraId="2B0EAA5B" w14:textId="33789A62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17 (1.07 - 1.28)</w:t>
            </w:r>
          </w:p>
        </w:tc>
        <w:tc>
          <w:tcPr>
            <w:tcW w:w="1875" w:type="dxa"/>
            <w:vAlign w:val="bottom"/>
          </w:tcPr>
          <w:p w14:paraId="6CAA2425" w14:textId="126229F8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98 (0.92 - 1.05)</w:t>
            </w:r>
          </w:p>
        </w:tc>
        <w:tc>
          <w:tcPr>
            <w:tcW w:w="1838" w:type="dxa"/>
            <w:vAlign w:val="bottom"/>
          </w:tcPr>
          <w:p w14:paraId="2AE92887" w14:textId="7F9D452A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03 (0.95 - 1.11)</w:t>
            </w:r>
          </w:p>
        </w:tc>
        <w:tc>
          <w:tcPr>
            <w:tcW w:w="1838" w:type="dxa"/>
            <w:vAlign w:val="bottom"/>
          </w:tcPr>
          <w:p w14:paraId="1D121657" w14:textId="246F77A2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93 (0.86 - 1.01)</w:t>
            </w:r>
          </w:p>
        </w:tc>
        <w:tc>
          <w:tcPr>
            <w:tcW w:w="1838" w:type="dxa"/>
            <w:vAlign w:val="bottom"/>
          </w:tcPr>
          <w:p w14:paraId="64373DE7" w14:textId="6365DA4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07 (0.96 - 1.18)</w:t>
            </w:r>
          </w:p>
        </w:tc>
      </w:tr>
      <w:tr w:rsidR="00422B1A" w:rsidRPr="00151B1F" w14:paraId="73BFCCCD" w14:textId="364EAC39" w:rsidTr="00A452B9">
        <w:tc>
          <w:tcPr>
            <w:tcW w:w="2828" w:type="dxa"/>
            <w:vAlign w:val="bottom"/>
          </w:tcPr>
          <w:p w14:paraId="7B581291" w14:textId="6BC5F449" w:rsidR="00422B1A" w:rsidRPr="00151B1F" w:rsidRDefault="00422B1A" w:rsidP="00422B1A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Inactive</w:t>
            </w:r>
          </w:p>
        </w:tc>
        <w:tc>
          <w:tcPr>
            <w:tcW w:w="1744" w:type="dxa"/>
            <w:vAlign w:val="bottom"/>
          </w:tcPr>
          <w:p w14:paraId="7CCD2D92" w14:textId="58EBE4EE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00 (0.97 - 1.02)</w:t>
            </w:r>
          </w:p>
        </w:tc>
        <w:tc>
          <w:tcPr>
            <w:tcW w:w="1736" w:type="dxa"/>
            <w:vAlign w:val="bottom"/>
          </w:tcPr>
          <w:p w14:paraId="665A45A1" w14:textId="5FEC3CDB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13 (1.04 - 1.23)</w:t>
            </w:r>
          </w:p>
        </w:tc>
        <w:tc>
          <w:tcPr>
            <w:tcW w:w="1875" w:type="dxa"/>
            <w:vAlign w:val="bottom"/>
          </w:tcPr>
          <w:p w14:paraId="302E1A9D" w14:textId="338662F4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96 (0.90 - 1.03)</w:t>
            </w:r>
          </w:p>
        </w:tc>
        <w:tc>
          <w:tcPr>
            <w:tcW w:w="1838" w:type="dxa"/>
            <w:vAlign w:val="bottom"/>
          </w:tcPr>
          <w:p w14:paraId="09B25F11" w14:textId="4F73646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98 (0.91 - 1.05)</w:t>
            </w:r>
          </w:p>
        </w:tc>
        <w:tc>
          <w:tcPr>
            <w:tcW w:w="1838" w:type="dxa"/>
            <w:vAlign w:val="bottom"/>
          </w:tcPr>
          <w:p w14:paraId="5C889AA2" w14:textId="634D3B52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88 (0.82 - 0.95)</w:t>
            </w:r>
          </w:p>
        </w:tc>
        <w:tc>
          <w:tcPr>
            <w:tcW w:w="1838" w:type="dxa"/>
            <w:vAlign w:val="bottom"/>
          </w:tcPr>
          <w:p w14:paraId="0331D05E" w14:textId="5573B9F9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08 (0.98 - 1.19)</w:t>
            </w:r>
          </w:p>
        </w:tc>
      </w:tr>
      <w:tr w:rsidR="00422B1A" w:rsidRPr="00151B1F" w14:paraId="5B67A788" w14:textId="3894698A" w:rsidTr="001D1360">
        <w:tc>
          <w:tcPr>
            <w:tcW w:w="2828" w:type="dxa"/>
            <w:vAlign w:val="bottom"/>
          </w:tcPr>
          <w:p w14:paraId="7854AB20" w14:textId="7377B609" w:rsidR="00422B1A" w:rsidRPr="00151B1F" w:rsidRDefault="00422B1A" w:rsidP="00422B1A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744" w:type="dxa"/>
          </w:tcPr>
          <w:p w14:paraId="6335E5A8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</w:tcPr>
          <w:p w14:paraId="25B841C3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</w:tcPr>
          <w:p w14:paraId="28BFA69D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58229C66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733CDA0D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30A1B597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422B1A" w:rsidRPr="00151B1F" w14:paraId="25DFBDA0" w14:textId="46C02F42" w:rsidTr="001D1360">
        <w:tc>
          <w:tcPr>
            <w:tcW w:w="2828" w:type="dxa"/>
            <w:vAlign w:val="bottom"/>
          </w:tcPr>
          <w:p w14:paraId="3292E5B9" w14:textId="77ED1E15" w:rsidR="00422B1A" w:rsidRPr="00151B1F" w:rsidRDefault="00422B1A" w:rsidP="00422B1A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Normal weight</w:t>
            </w:r>
          </w:p>
        </w:tc>
        <w:tc>
          <w:tcPr>
            <w:tcW w:w="1744" w:type="dxa"/>
          </w:tcPr>
          <w:p w14:paraId="4883B177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36" w:type="dxa"/>
          </w:tcPr>
          <w:p w14:paraId="7F3BF21A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75" w:type="dxa"/>
          </w:tcPr>
          <w:p w14:paraId="39C3C169" w14:textId="7777777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</w:tcPr>
          <w:p w14:paraId="4991CD69" w14:textId="3B22C5B4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</w:tcPr>
          <w:p w14:paraId="31C851F0" w14:textId="40076893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</w:tcPr>
          <w:p w14:paraId="55E1C2CE" w14:textId="7743B59A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422B1A" w:rsidRPr="00151B1F" w14:paraId="00E6D505" w14:textId="50FB2BC8" w:rsidTr="002F3605">
        <w:tc>
          <w:tcPr>
            <w:tcW w:w="2828" w:type="dxa"/>
            <w:vAlign w:val="bottom"/>
          </w:tcPr>
          <w:p w14:paraId="137A6CDC" w14:textId="3FA125AA" w:rsidR="00422B1A" w:rsidRPr="00151B1F" w:rsidRDefault="00422B1A" w:rsidP="00422B1A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Increasing to overweight</w:t>
            </w:r>
          </w:p>
        </w:tc>
        <w:tc>
          <w:tcPr>
            <w:tcW w:w="1744" w:type="dxa"/>
            <w:vAlign w:val="bottom"/>
          </w:tcPr>
          <w:p w14:paraId="5AAEDD35" w14:textId="092DC15D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99 (0.97 - 1.02)</w:t>
            </w:r>
          </w:p>
        </w:tc>
        <w:tc>
          <w:tcPr>
            <w:tcW w:w="1736" w:type="dxa"/>
            <w:vAlign w:val="bottom"/>
          </w:tcPr>
          <w:p w14:paraId="01691752" w14:textId="02781EAF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90 (0.83 - 0.97)</w:t>
            </w:r>
          </w:p>
        </w:tc>
        <w:tc>
          <w:tcPr>
            <w:tcW w:w="1875" w:type="dxa"/>
            <w:vAlign w:val="bottom"/>
          </w:tcPr>
          <w:p w14:paraId="37B048D5" w14:textId="4745C40E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97 (0.92 - 1.03)</w:t>
            </w:r>
          </w:p>
        </w:tc>
        <w:tc>
          <w:tcPr>
            <w:tcW w:w="1838" w:type="dxa"/>
            <w:vAlign w:val="bottom"/>
          </w:tcPr>
          <w:p w14:paraId="0CEA7235" w14:textId="4DBB2D29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99 (0.93 - 1.07)</w:t>
            </w:r>
          </w:p>
        </w:tc>
        <w:tc>
          <w:tcPr>
            <w:tcW w:w="1838" w:type="dxa"/>
            <w:vAlign w:val="bottom"/>
          </w:tcPr>
          <w:p w14:paraId="20D972C4" w14:textId="5209B743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02 (0.94 - 1.10)</w:t>
            </w:r>
          </w:p>
        </w:tc>
        <w:tc>
          <w:tcPr>
            <w:tcW w:w="1838" w:type="dxa"/>
            <w:vAlign w:val="bottom"/>
          </w:tcPr>
          <w:p w14:paraId="4ECB746B" w14:textId="1B823FE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94 (0.86 - 1.03)</w:t>
            </w:r>
          </w:p>
        </w:tc>
      </w:tr>
      <w:tr w:rsidR="00422B1A" w:rsidRPr="00151B1F" w14:paraId="79BEECAC" w14:textId="6E3E01C3" w:rsidTr="002F3605">
        <w:tc>
          <w:tcPr>
            <w:tcW w:w="2828" w:type="dxa"/>
            <w:vAlign w:val="bottom"/>
          </w:tcPr>
          <w:p w14:paraId="3286E441" w14:textId="751CE3EC" w:rsidR="00422B1A" w:rsidRPr="00151B1F" w:rsidRDefault="00422B1A" w:rsidP="00422B1A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Overweight</w:t>
            </w:r>
          </w:p>
        </w:tc>
        <w:tc>
          <w:tcPr>
            <w:tcW w:w="1744" w:type="dxa"/>
            <w:vAlign w:val="bottom"/>
          </w:tcPr>
          <w:p w14:paraId="7BEF575F" w14:textId="6664D939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03 (1.01 - 1.05)</w:t>
            </w:r>
          </w:p>
        </w:tc>
        <w:tc>
          <w:tcPr>
            <w:tcW w:w="1736" w:type="dxa"/>
            <w:vAlign w:val="bottom"/>
          </w:tcPr>
          <w:p w14:paraId="27F7C0FA" w14:textId="072B387E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89 (0.85 - 0.93)</w:t>
            </w:r>
          </w:p>
        </w:tc>
        <w:tc>
          <w:tcPr>
            <w:tcW w:w="1875" w:type="dxa"/>
            <w:vAlign w:val="bottom"/>
          </w:tcPr>
          <w:p w14:paraId="66B2F070" w14:textId="5BCE5AB7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99 (0.96 - 1.03)</w:t>
            </w:r>
          </w:p>
        </w:tc>
        <w:tc>
          <w:tcPr>
            <w:tcW w:w="1838" w:type="dxa"/>
            <w:vAlign w:val="bottom"/>
          </w:tcPr>
          <w:p w14:paraId="49077B93" w14:textId="20C0582F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11 (1.06 - 1.16)</w:t>
            </w:r>
          </w:p>
        </w:tc>
        <w:tc>
          <w:tcPr>
            <w:tcW w:w="1838" w:type="dxa"/>
            <w:vAlign w:val="bottom"/>
          </w:tcPr>
          <w:p w14:paraId="1CC8D0D0" w14:textId="635350EA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11 (1.06 - 1.16)</w:t>
            </w:r>
          </w:p>
        </w:tc>
        <w:tc>
          <w:tcPr>
            <w:tcW w:w="1838" w:type="dxa"/>
            <w:vAlign w:val="bottom"/>
          </w:tcPr>
          <w:p w14:paraId="5BD68E53" w14:textId="6EDA4E3E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01 (0.96 - 1.07)</w:t>
            </w:r>
          </w:p>
        </w:tc>
      </w:tr>
      <w:tr w:rsidR="00422B1A" w:rsidRPr="00151B1F" w14:paraId="4B178689" w14:textId="511EE2FD" w:rsidTr="002F3605">
        <w:tc>
          <w:tcPr>
            <w:tcW w:w="2828" w:type="dxa"/>
            <w:vAlign w:val="bottom"/>
          </w:tcPr>
          <w:p w14:paraId="2C8A8995" w14:textId="7B95B035" w:rsidR="00422B1A" w:rsidRPr="00151B1F" w:rsidRDefault="00422B1A" w:rsidP="00422B1A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Obesity</w:t>
            </w:r>
          </w:p>
        </w:tc>
        <w:tc>
          <w:tcPr>
            <w:tcW w:w="1744" w:type="dxa"/>
            <w:vAlign w:val="bottom"/>
          </w:tcPr>
          <w:p w14:paraId="59CCDFC9" w14:textId="6CBA5A3F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10 (1.08 - 1.12)</w:t>
            </w:r>
          </w:p>
        </w:tc>
        <w:tc>
          <w:tcPr>
            <w:tcW w:w="1736" w:type="dxa"/>
            <w:vAlign w:val="bottom"/>
          </w:tcPr>
          <w:p w14:paraId="23B206E0" w14:textId="6060F3DC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83 (0.80 - 0.87)</w:t>
            </w:r>
          </w:p>
        </w:tc>
        <w:tc>
          <w:tcPr>
            <w:tcW w:w="1875" w:type="dxa"/>
            <w:vAlign w:val="bottom"/>
          </w:tcPr>
          <w:p w14:paraId="7FBE8594" w14:textId="0947146D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08 (1.04 - 1.12)</w:t>
            </w:r>
          </w:p>
        </w:tc>
        <w:tc>
          <w:tcPr>
            <w:tcW w:w="1838" w:type="dxa"/>
            <w:vAlign w:val="bottom"/>
          </w:tcPr>
          <w:p w14:paraId="437AC75B" w14:textId="0E03D832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22 (1.17 - 1.27)</w:t>
            </w:r>
          </w:p>
        </w:tc>
        <w:tc>
          <w:tcPr>
            <w:tcW w:w="1838" w:type="dxa"/>
            <w:vAlign w:val="bottom"/>
          </w:tcPr>
          <w:p w14:paraId="0A534D4A" w14:textId="0E541CA5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14 (1.09 - 1.19)</w:t>
            </w:r>
          </w:p>
        </w:tc>
        <w:tc>
          <w:tcPr>
            <w:tcW w:w="1838" w:type="dxa"/>
            <w:vAlign w:val="bottom"/>
          </w:tcPr>
          <w:p w14:paraId="28F6DFC6" w14:textId="59C86133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16 (1.10 - 1.22)</w:t>
            </w:r>
          </w:p>
        </w:tc>
      </w:tr>
      <w:tr w:rsidR="00422B1A" w:rsidRPr="00151B1F" w14:paraId="78430625" w14:textId="21F37CEF" w:rsidTr="002F3605">
        <w:tc>
          <w:tcPr>
            <w:tcW w:w="2828" w:type="dxa"/>
            <w:tcBorders>
              <w:bottom w:val="single" w:sz="4" w:space="0" w:color="auto"/>
            </w:tcBorders>
            <w:vAlign w:val="bottom"/>
          </w:tcPr>
          <w:p w14:paraId="609114B4" w14:textId="64362B61" w:rsidR="00422B1A" w:rsidRPr="00151B1F" w:rsidRDefault="00422B1A" w:rsidP="00422B1A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Severely obesity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bottom"/>
          </w:tcPr>
          <w:p w14:paraId="38D41C8D" w14:textId="44252749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30 (1.25 - 1.36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bottom"/>
          </w:tcPr>
          <w:p w14:paraId="3C581AED" w14:textId="4A153620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0.73 (0.62 - 0.87)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vAlign w:val="bottom"/>
          </w:tcPr>
          <w:p w14:paraId="1B0DB770" w14:textId="458F0B5F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16 (1.04 - 1.30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bottom"/>
          </w:tcPr>
          <w:p w14:paraId="78ECB23A" w14:textId="1BB42876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47 (1.30 - 1.65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bottom"/>
          </w:tcPr>
          <w:p w14:paraId="0837FAE4" w14:textId="4BDB8E2D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07 (0.92 - 1.24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bottom"/>
          </w:tcPr>
          <w:p w14:paraId="150C93AD" w14:textId="7745D5E3" w:rsidR="00422B1A" w:rsidRPr="00743A1D" w:rsidRDefault="00422B1A" w:rsidP="00422B1A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1.70 (1.49 - 1.94)</w:t>
            </w:r>
          </w:p>
        </w:tc>
      </w:tr>
    </w:tbl>
    <w:p w14:paraId="51E5A7B7" w14:textId="2F33BA39" w:rsidR="0022078D" w:rsidRPr="00743A1D" w:rsidRDefault="00DE3473" w:rsidP="0022078D">
      <w:pPr>
        <w:rPr>
          <w:i/>
          <w:iCs/>
          <w:sz w:val="16"/>
          <w:szCs w:val="16"/>
        </w:rPr>
      </w:pPr>
      <w:r w:rsidRPr="00743A1D">
        <w:rPr>
          <w:i/>
          <w:iCs/>
          <w:sz w:val="16"/>
          <w:szCs w:val="16"/>
        </w:rPr>
        <w:t>Note: Hazard ratios were adjusted for age, income, and chronic viral hepatitis B or C for liver cancer</w:t>
      </w:r>
    </w:p>
    <w:p w14:paraId="725FEAB9" w14:textId="77777777" w:rsidR="0022078D" w:rsidRPr="00151B1F" w:rsidRDefault="0022078D" w:rsidP="0022078D">
      <w:pPr>
        <w:spacing w:after="160" w:line="259" w:lineRule="auto"/>
        <w:jc w:val="both"/>
      </w:pPr>
      <w:r w:rsidRPr="00151B1F">
        <w:br w:type="page"/>
      </w:r>
    </w:p>
    <w:p w14:paraId="24D79D2E" w14:textId="19BAD2DE" w:rsidR="00DE3473" w:rsidRPr="00151B1F" w:rsidRDefault="00A2176F" w:rsidP="00DE3473">
      <w:pPr>
        <w:jc w:val="both"/>
        <w:rPr>
          <w:bCs/>
          <w:sz w:val="20"/>
          <w:szCs w:val="20"/>
        </w:rPr>
      </w:pPr>
      <w:r>
        <w:rPr>
          <w:sz w:val="20"/>
          <w:szCs w:val="20"/>
        </w:rPr>
        <w:lastRenderedPageBreak/>
        <w:t xml:space="preserve">Appendix </w:t>
      </w:r>
      <w:r w:rsidRPr="00151B1F">
        <w:rPr>
          <w:sz w:val="20"/>
          <w:szCs w:val="20"/>
        </w:rPr>
        <w:t xml:space="preserve">Table </w:t>
      </w:r>
      <w:r>
        <w:rPr>
          <w:sz w:val="20"/>
          <w:szCs w:val="20"/>
        </w:rPr>
        <w:t>2</w:t>
      </w:r>
      <w:r w:rsidRPr="00151B1F">
        <w:rPr>
          <w:sz w:val="20"/>
          <w:szCs w:val="20"/>
        </w:rPr>
        <w:t xml:space="preserve">. </w:t>
      </w:r>
      <w:r w:rsidR="00DE3473">
        <w:rPr>
          <w:sz w:val="20"/>
          <w:szCs w:val="20"/>
        </w:rPr>
        <w:t>Lifestyle behaviors</w:t>
      </w:r>
      <w:r w:rsidR="00DE3473" w:rsidRPr="00151B1F">
        <w:rPr>
          <w:sz w:val="20"/>
          <w:szCs w:val="20"/>
        </w:rPr>
        <w:t xml:space="preserve"> trajector</w:t>
      </w:r>
      <w:r w:rsidR="00DE3473">
        <w:rPr>
          <w:sz w:val="20"/>
          <w:szCs w:val="20"/>
        </w:rPr>
        <w:t>ies</w:t>
      </w:r>
      <w:r w:rsidR="00DE3473" w:rsidRPr="00151B1F">
        <w:rPr>
          <w:sz w:val="20"/>
          <w:szCs w:val="20"/>
        </w:rPr>
        <w:t xml:space="preserve"> and </w:t>
      </w:r>
      <w:r w:rsidR="00DE3473">
        <w:rPr>
          <w:sz w:val="20"/>
          <w:szCs w:val="20"/>
        </w:rPr>
        <w:t xml:space="preserve">all </w:t>
      </w:r>
      <w:r w:rsidR="00DE3473" w:rsidRPr="00151B1F">
        <w:rPr>
          <w:sz w:val="20"/>
          <w:szCs w:val="20"/>
        </w:rPr>
        <w:t>cancer</w:t>
      </w:r>
      <w:r w:rsidR="00DE3473">
        <w:rPr>
          <w:sz w:val="20"/>
          <w:szCs w:val="20"/>
        </w:rPr>
        <w:t xml:space="preserve"> and top five cancers</w:t>
      </w:r>
      <w:r w:rsidR="00DE3473" w:rsidRPr="00151B1F">
        <w:rPr>
          <w:sz w:val="20"/>
          <w:szCs w:val="20"/>
        </w:rPr>
        <w:t xml:space="preserve"> incidence </w:t>
      </w:r>
      <w:r w:rsidR="00DE3473">
        <w:rPr>
          <w:sz w:val="20"/>
          <w:szCs w:val="20"/>
        </w:rPr>
        <w:t>among wom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1744"/>
        <w:gridCol w:w="1736"/>
        <w:gridCol w:w="1875"/>
        <w:gridCol w:w="1838"/>
        <w:gridCol w:w="1838"/>
        <w:gridCol w:w="1838"/>
      </w:tblGrid>
      <w:tr w:rsidR="00743A1D" w:rsidRPr="00151B1F" w14:paraId="7116C7F1" w14:textId="77777777" w:rsidTr="00DE4891">
        <w:tc>
          <w:tcPr>
            <w:tcW w:w="28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7C4653" w14:textId="2FA338EB" w:rsidR="00743A1D" w:rsidRPr="00151B1F" w:rsidRDefault="00743A1D" w:rsidP="00DE4891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86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BA2D6CA" w14:textId="77777777" w:rsidR="00743A1D" w:rsidRPr="00151B1F" w:rsidRDefault="00743A1D" w:rsidP="00DE4891">
            <w:pPr>
              <w:jc w:val="center"/>
              <w:rPr>
                <w:bCs/>
                <w:sz w:val="20"/>
                <w:szCs w:val="20"/>
              </w:rPr>
            </w:pPr>
            <w:r w:rsidRPr="00151B1F">
              <w:rPr>
                <w:bCs/>
                <w:sz w:val="20"/>
                <w:szCs w:val="20"/>
              </w:rPr>
              <w:t>Adjusted hazard ratio (95% CI)</w:t>
            </w:r>
          </w:p>
        </w:tc>
      </w:tr>
      <w:tr w:rsidR="00743A1D" w:rsidRPr="00151B1F" w14:paraId="16FF8F00" w14:textId="77777777" w:rsidTr="00DE4891">
        <w:tc>
          <w:tcPr>
            <w:tcW w:w="28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014A1C" w14:textId="77777777" w:rsidR="00743A1D" w:rsidRPr="00151B1F" w:rsidRDefault="00743A1D" w:rsidP="00DE4891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5684DAD4" w14:textId="77777777" w:rsidR="00743A1D" w:rsidRPr="00151B1F" w:rsidRDefault="00743A1D" w:rsidP="00DE4891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ll cancer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41CBDBDF" w14:textId="77777777" w:rsidR="00743A1D" w:rsidRPr="00151B1F" w:rsidRDefault="00743A1D" w:rsidP="00DE4891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ung cancer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44BEC038" w14:textId="77777777" w:rsidR="00743A1D" w:rsidRPr="00151B1F" w:rsidRDefault="00743A1D" w:rsidP="00DE4891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omach cance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4E105C0" w14:textId="77777777" w:rsidR="00743A1D" w:rsidRDefault="00743A1D" w:rsidP="00DE48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 cance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7A675B0" w14:textId="51FBCD5F" w:rsidR="00743A1D" w:rsidRDefault="00DF2C12" w:rsidP="00DE48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  <w:r w:rsidR="00743A1D">
              <w:rPr>
                <w:sz w:val="20"/>
                <w:szCs w:val="20"/>
              </w:rPr>
              <w:t xml:space="preserve"> cance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7FD99BC" w14:textId="18D38296" w:rsidR="00743A1D" w:rsidRDefault="00DF2C12" w:rsidP="00DE48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id</w:t>
            </w:r>
            <w:r w:rsidR="00743A1D">
              <w:rPr>
                <w:sz w:val="20"/>
                <w:szCs w:val="20"/>
              </w:rPr>
              <w:t xml:space="preserve"> cancer</w:t>
            </w:r>
          </w:p>
        </w:tc>
      </w:tr>
      <w:tr w:rsidR="00743A1D" w:rsidRPr="00151B1F" w14:paraId="51127230" w14:textId="77777777" w:rsidTr="00DE4891">
        <w:tc>
          <w:tcPr>
            <w:tcW w:w="2828" w:type="dxa"/>
            <w:tcBorders>
              <w:top w:val="single" w:sz="4" w:space="0" w:color="auto"/>
            </w:tcBorders>
            <w:vAlign w:val="bottom"/>
          </w:tcPr>
          <w:p w14:paraId="651DB456" w14:textId="77777777" w:rsidR="00743A1D" w:rsidRPr="00151B1F" w:rsidRDefault="00743A1D" w:rsidP="00DE4891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Drinking alcohol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3F9C3011" w14:textId="77777777" w:rsidR="00743A1D" w:rsidRPr="00151B1F" w:rsidRDefault="00743A1D" w:rsidP="00DE4891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65ECDA6F" w14:textId="77777777" w:rsidR="00743A1D" w:rsidRPr="00151B1F" w:rsidRDefault="00743A1D" w:rsidP="00DE4891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4A84C17F" w14:textId="77777777" w:rsidR="00743A1D" w:rsidRPr="00151B1F" w:rsidRDefault="00743A1D" w:rsidP="00DE4891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61FFF190" w14:textId="77777777" w:rsidR="00743A1D" w:rsidRPr="00151B1F" w:rsidRDefault="00743A1D" w:rsidP="00DE4891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32E305A5" w14:textId="77777777" w:rsidR="00743A1D" w:rsidRPr="00151B1F" w:rsidRDefault="00743A1D" w:rsidP="00DE4891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4A5C46BC" w14:textId="77777777" w:rsidR="00743A1D" w:rsidRPr="00151B1F" w:rsidRDefault="00743A1D" w:rsidP="00DE4891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743A1D" w:rsidRPr="00151B1F" w14:paraId="2061DF91" w14:textId="77777777" w:rsidTr="00DE4891">
        <w:tc>
          <w:tcPr>
            <w:tcW w:w="2828" w:type="dxa"/>
            <w:vAlign w:val="bottom"/>
          </w:tcPr>
          <w:p w14:paraId="4BB377C0" w14:textId="77777777" w:rsidR="00743A1D" w:rsidRPr="00151B1F" w:rsidRDefault="00743A1D" w:rsidP="00DE4891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Non drinkers</w:t>
            </w:r>
          </w:p>
        </w:tc>
        <w:tc>
          <w:tcPr>
            <w:tcW w:w="1744" w:type="dxa"/>
          </w:tcPr>
          <w:p w14:paraId="3F05D233" w14:textId="77777777" w:rsidR="00743A1D" w:rsidRPr="00151B1F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151B1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36" w:type="dxa"/>
          </w:tcPr>
          <w:p w14:paraId="5D5DB303" w14:textId="77777777" w:rsidR="00743A1D" w:rsidRPr="00151B1F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151B1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75" w:type="dxa"/>
          </w:tcPr>
          <w:p w14:paraId="6EA954AD" w14:textId="77777777" w:rsidR="00743A1D" w:rsidRPr="00151B1F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151B1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</w:tcPr>
          <w:p w14:paraId="712261D6" w14:textId="77777777" w:rsidR="00743A1D" w:rsidRPr="00151B1F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151B1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</w:tcPr>
          <w:p w14:paraId="4F104BA6" w14:textId="77777777" w:rsidR="00743A1D" w:rsidRPr="00151B1F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151B1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</w:tcPr>
          <w:p w14:paraId="3F32F15A" w14:textId="77777777" w:rsidR="00743A1D" w:rsidRPr="00151B1F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151B1F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DF2C12" w:rsidRPr="00151B1F" w14:paraId="09FBE24E" w14:textId="77777777" w:rsidTr="00DE4891">
        <w:tc>
          <w:tcPr>
            <w:tcW w:w="2828" w:type="dxa"/>
            <w:vAlign w:val="bottom"/>
          </w:tcPr>
          <w:p w14:paraId="65CA774B" w14:textId="77777777" w:rsidR="00DF2C12" w:rsidRPr="00151B1F" w:rsidRDefault="00DF2C12" w:rsidP="00DF2C12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Decreasing light drinkers</w:t>
            </w:r>
          </w:p>
        </w:tc>
        <w:tc>
          <w:tcPr>
            <w:tcW w:w="1744" w:type="dxa"/>
            <w:vAlign w:val="bottom"/>
          </w:tcPr>
          <w:p w14:paraId="234F6C3D" w14:textId="4A67EB56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95 (0.91 - 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DF2C1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36" w:type="dxa"/>
            <w:vAlign w:val="bottom"/>
          </w:tcPr>
          <w:p w14:paraId="38F81A88" w14:textId="2650DEBF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01 (0.82 - 1.25)</w:t>
            </w:r>
          </w:p>
        </w:tc>
        <w:tc>
          <w:tcPr>
            <w:tcW w:w="1875" w:type="dxa"/>
            <w:vAlign w:val="bottom"/>
          </w:tcPr>
          <w:p w14:paraId="211E99FE" w14:textId="6617EC6D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23 (1.05 - 1.45)</w:t>
            </w:r>
          </w:p>
        </w:tc>
        <w:tc>
          <w:tcPr>
            <w:tcW w:w="1838" w:type="dxa"/>
            <w:vAlign w:val="bottom"/>
          </w:tcPr>
          <w:p w14:paraId="2E065CCC" w14:textId="1C7134BF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DF2C12">
              <w:rPr>
                <w:color w:val="000000"/>
                <w:sz w:val="20"/>
                <w:szCs w:val="20"/>
              </w:rPr>
              <w:t xml:space="preserve"> (0.84 - 1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F2C1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38" w:type="dxa"/>
            <w:vAlign w:val="bottom"/>
          </w:tcPr>
          <w:p w14:paraId="4522C870" w14:textId="7B292515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88 (0.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F2C12">
              <w:rPr>
                <w:color w:val="000000"/>
                <w:sz w:val="20"/>
                <w:szCs w:val="20"/>
              </w:rPr>
              <w:t xml:space="preserve"> - 0.97)</w:t>
            </w:r>
          </w:p>
        </w:tc>
        <w:tc>
          <w:tcPr>
            <w:tcW w:w="1838" w:type="dxa"/>
            <w:vAlign w:val="bottom"/>
          </w:tcPr>
          <w:p w14:paraId="627051B8" w14:textId="3976A2C2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88 (0.81 - 0.95)</w:t>
            </w:r>
          </w:p>
        </w:tc>
      </w:tr>
      <w:tr w:rsidR="00DF2C12" w:rsidRPr="00151B1F" w14:paraId="0C50457A" w14:textId="77777777" w:rsidTr="00DE4891">
        <w:tc>
          <w:tcPr>
            <w:tcW w:w="2828" w:type="dxa"/>
            <w:vAlign w:val="bottom"/>
          </w:tcPr>
          <w:p w14:paraId="1F257160" w14:textId="77777777" w:rsidR="00DF2C12" w:rsidRPr="00151B1F" w:rsidRDefault="00DF2C12" w:rsidP="00DF2C12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New drinkers</w:t>
            </w:r>
          </w:p>
        </w:tc>
        <w:tc>
          <w:tcPr>
            <w:tcW w:w="1744" w:type="dxa"/>
            <w:vAlign w:val="bottom"/>
          </w:tcPr>
          <w:p w14:paraId="7A7B3BB3" w14:textId="25050784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95 (0.91 - 0.99)</w:t>
            </w:r>
          </w:p>
        </w:tc>
        <w:tc>
          <w:tcPr>
            <w:tcW w:w="1736" w:type="dxa"/>
            <w:vAlign w:val="bottom"/>
          </w:tcPr>
          <w:p w14:paraId="64AE3B56" w14:textId="0A72BD6A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87 (0.71 - 1.06)</w:t>
            </w:r>
          </w:p>
        </w:tc>
        <w:tc>
          <w:tcPr>
            <w:tcW w:w="1875" w:type="dxa"/>
            <w:vAlign w:val="bottom"/>
          </w:tcPr>
          <w:p w14:paraId="0B272F15" w14:textId="352AFA82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89 (0.75 - 1.05)</w:t>
            </w:r>
          </w:p>
        </w:tc>
        <w:tc>
          <w:tcPr>
            <w:tcW w:w="1838" w:type="dxa"/>
            <w:vAlign w:val="bottom"/>
          </w:tcPr>
          <w:p w14:paraId="7945EE20" w14:textId="0A3DA3A9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97 (0.83 - 1.13)</w:t>
            </w:r>
          </w:p>
        </w:tc>
        <w:tc>
          <w:tcPr>
            <w:tcW w:w="1838" w:type="dxa"/>
            <w:vAlign w:val="bottom"/>
          </w:tcPr>
          <w:p w14:paraId="0ACD35FE" w14:textId="4FC1D716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89 (0.81 - 0.98)</w:t>
            </w:r>
          </w:p>
        </w:tc>
        <w:tc>
          <w:tcPr>
            <w:tcW w:w="1838" w:type="dxa"/>
            <w:vAlign w:val="bottom"/>
          </w:tcPr>
          <w:p w14:paraId="7D9D0831" w14:textId="4337CD51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91 (0.85 - 0.98)</w:t>
            </w:r>
          </w:p>
        </w:tc>
      </w:tr>
      <w:tr w:rsidR="00DF2C12" w:rsidRPr="00151B1F" w14:paraId="788207AB" w14:textId="77777777" w:rsidTr="00DE4891">
        <w:tc>
          <w:tcPr>
            <w:tcW w:w="2828" w:type="dxa"/>
            <w:vAlign w:val="bottom"/>
          </w:tcPr>
          <w:p w14:paraId="7E860E97" w14:textId="77777777" w:rsidR="00DF2C12" w:rsidRPr="00151B1F" w:rsidRDefault="00DF2C12" w:rsidP="00DF2C12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Steady light drinkers</w:t>
            </w:r>
          </w:p>
        </w:tc>
        <w:tc>
          <w:tcPr>
            <w:tcW w:w="1744" w:type="dxa"/>
            <w:vAlign w:val="bottom"/>
          </w:tcPr>
          <w:p w14:paraId="77EABCAD" w14:textId="4DA77DD1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98 (0.94 - 1.01)</w:t>
            </w:r>
          </w:p>
        </w:tc>
        <w:tc>
          <w:tcPr>
            <w:tcW w:w="1736" w:type="dxa"/>
            <w:vAlign w:val="bottom"/>
          </w:tcPr>
          <w:p w14:paraId="03552293" w14:textId="018348BB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04 (0.9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F2C12">
              <w:rPr>
                <w:color w:val="000000"/>
                <w:sz w:val="20"/>
                <w:szCs w:val="20"/>
              </w:rPr>
              <w:t xml:space="preserve"> - 1.21)</w:t>
            </w:r>
          </w:p>
        </w:tc>
        <w:tc>
          <w:tcPr>
            <w:tcW w:w="1875" w:type="dxa"/>
            <w:vAlign w:val="bottom"/>
          </w:tcPr>
          <w:p w14:paraId="741C2044" w14:textId="407A9755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03 (0.91 - 1.18)</w:t>
            </w:r>
          </w:p>
        </w:tc>
        <w:tc>
          <w:tcPr>
            <w:tcW w:w="1838" w:type="dxa"/>
            <w:vAlign w:val="bottom"/>
          </w:tcPr>
          <w:p w14:paraId="760EB9C1" w14:textId="44FA8D0E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07 (0.94 - 1.21)</w:t>
            </w:r>
          </w:p>
        </w:tc>
        <w:tc>
          <w:tcPr>
            <w:tcW w:w="1838" w:type="dxa"/>
            <w:vAlign w:val="bottom"/>
          </w:tcPr>
          <w:p w14:paraId="2DF904FE" w14:textId="7824AC2E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93 (0.85 - 1.01)</w:t>
            </w:r>
          </w:p>
        </w:tc>
        <w:tc>
          <w:tcPr>
            <w:tcW w:w="1838" w:type="dxa"/>
            <w:vAlign w:val="bottom"/>
          </w:tcPr>
          <w:p w14:paraId="4541630F" w14:textId="11DCA32B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84 (0.78 - 0.91)</w:t>
            </w:r>
          </w:p>
        </w:tc>
      </w:tr>
      <w:tr w:rsidR="00DF2C12" w:rsidRPr="00151B1F" w14:paraId="1EA8F85F" w14:textId="77777777" w:rsidTr="00DE4891">
        <w:tc>
          <w:tcPr>
            <w:tcW w:w="2828" w:type="dxa"/>
            <w:vAlign w:val="bottom"/>
          </w:tcPr>
          <w:p w14:paraId="2F6D276E" w14:textId="77777777" w:rsidR="00DF2C12" w:rsidRPr="00151B1F" w:rsidRDefault="00DF2C12" w:rsidP="00DF2C12">
            <w:pPr>
              <w:ind w:firstLine="172"/>
              <w:rPr>
                <w:color w:val="000000"/>
                <w:sz w:val="20"/>
                <w:szCs w:val="20"/>
              </w:rPr>
            </w:pPr>
            <w:r w:rsidRPr="00151B1F">
              <w:rPr>
                <w:bCs/>
                <w:color w:val="000000"/>
                <w:sz w:val="20"/>
                <w:szCs w:val="20"/>
                <w:shd w:val="clear" w:color="auto" w:fill="FFFFFF"/>
              </w:rPr>
              <w:t xml:space="preserve">Steady </w:t>
            </w: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heavy drinkers</w:t>
            </w:r>
          </w:p>
        </w:tc>
        <w:tc>
          <w:tcPr>
            <w:tcW w:w="1744" w:type="dxa"/>
            <w:vAlign w:val="bottom"/>
          </w:tcPr>
          <w:p w14:paraId="098E67A1" w14:textId="69510CAB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04 (0.88 - 1.22)</w:t>
            </w:r>
          </w:p>
        </w:tc>
        <w:tc>
          <w:tcPr>
            <w:tcW w:w="1736" w:type="dxa"/>
            <w:vAlign w:val="bottom"/>
          </w:tcPr>
          <w:p w14:paraId="372A3599" w14:textId="1E6281B2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22 (0.77 - 1.94)</w:t>
            </w:r>
          </w:p>
        </w:tc>
        <w:tc>
          <w:tcPr>
            <w:tcW w:w="1875" w:type="dxa"/>
            <w:vAlign w:val="bottom"/>
          </w:tcPr>
          <w:p w14:paraId="69570B91" w14:textId="0A90303A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06 (0.67 - 1.68)</w:t>
            </w:r>
          </w:p>
        </w:tc>
        <w:tc>
          <w:tcPr>
            <w:tcW w:w="1838" w:type="dxa"/>
            <w:vAlign w:val="bottom"/>
          </w:tcPr>
          <w:p w14:paraId="4B63A379" w14:textId="7E02AD44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25 (0.84 - 1.86)</w:t>
            </w:r>
          </w:p>
        </w:tc>
        <w:tc>
          <w:tcPr>
            <w:tcW w:w="1838" w:type="dxa"/>
            <w:vAlign w:val="bottom"/>
          </w:tcPr>
          <w:p w14:paraId="48834514" w14:textId="1E7C400A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89 (0.51 - 1.57)</w:t>
            </w:r>
          </w:p>
        </w:tc>
        <w:tc>
          <w:tcPr>
            <w:tcW w:w="1838" w:type="dxa"/>
            <w:vAlign w:val="bottom"/>
          </w:tcPr>
          <w:p w14:paraId="6EFDEE39" w14:textId="4F6C6462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79 (0.48 - 1.31)</w:t>
            </w:r>
          </w:p>
        </w:tc>
      </w:tr>
      <w:tr w:rsidR="00743A1D" w:rsidRPr="00151B1F" w14:paraId="48CB46EE" w14:textId="77777777" w:rsidTr="00DE4891">
        <w:tc>
          <w:tcPr>
            <w:tcW w:w="2828" w:type="dxa"/>
            <w:vAlign w:val="bottom"/>
          </w:tcPr>
          <w:p w14:paraId="534D0B22" w14:textId="77777777" w:rsidR="00743A1D" w:rsidRPr="00151B1F" w:rsidRDefault="00743A1D" w:rsidP="00DE4891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744" w:type="dxa"/>
          </w:tcPr>
          <w:p w14:paraId="4DB10126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</w:tcPr>
          <w:p w14:paraId="1A85FAEE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</w:tcPr>
          <w:p w14:paraId="20F8340F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6CF1F4BE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1947204D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58AEE670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43A1D" w:rsidRPr="00151B1F" w14:paraId="533596E0" w14:textId="77777777" w:rsidTr="00DE4891">
        <w:tc>
          <w:tcPr>
            <w:tcW w:w="2828" w:type="dxa"/>
            <w:vAlign w:val="bottom"/>
          </w:tcPr>
          <w:p w14:paraId="396CF60C" w14:textId="77777777" w:rsidR="00743A1D" w:rsidRPr="00151B1F" w:rsidRDefault="00743A1D" w:rsidP="00DE4891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Never smokers</w:t>
            </w:r>
          </w:p>
        </w:tc>
        <w:tc>
          <w:tcPr>
            <w:tcW w:w="1744" w:type="dxa"/>
          </w:tcPr>
          <w:p w14:paraId="2427FF2E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36" w:type="dxa"/>
          </w:tcPr>
          <w:p w14:paraId="2D7552DE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75" w:type="dxa"/>
          </w:tcPr>
          <w:p w14:paraId="08F8C93F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</w:tcPr>
          <w:p w14:paraId="4B4D2B03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</w:tcPr>
          <w:p w14:paraId="6A77E39C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</w:tcPr>
          <w:p w14:paraId="1463C97E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743A1D" w:rsidRPr="00151B1F" w14:paraId="14D261C6" w14:textId="77777777" w:rsidTr="00DE4891">
        <w:tc>
          <w:tcPr>
            <w:tcW w:w="2828" w:type="dxa"/>
            <w:vAlign w:val="bottom"/>
          </w:tcPr>
          <w:p w14:paraId="49EA00BE" w14:textId="67D29039" w:rsidR="00743A1D" w:rsidRPr="00151B1F" w:rsidRDefault="00743A1D" w:rsidP="00DE4891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Light smokers</w:t>
            </w:r>
          </w:p>
        </w:tc>
        <w:tc>
          <w:tcPr>
            <w:tcW w:w="1744" w:type="dxa"/>
            <w:vAlign w:val="bottom"/>
          </w:tcPr>
          <w:p w14:paraId="312B4C0C" w14:textId="578FD706" w:rsidR="00743A1D" w:rsidRPr="00DF2C12" w:rsidRDefault="00DF2C12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01 (0.98 - 1.05)</w:t>
            </w:r>
          </w:p>
        </w:tc>
        <w:tc>
          <w:tcPr>
            <w:tcW w:w="1736" w:type="dxa"/>
            <w:vAlign w:val="bottom"/>
          </w:tcPr>
          <w:p w14:paraId="651125B9" w14:textId="571F1395" w:rsidR="00743A1D" w:rsidRPr="00DF2C12" w:rsidRDefault="00DF2C12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46 (1.29 - 1.66)</w:t>
            </w:r>
          </w:p>
        </w:tc>
        <w:tc>
          <w:tcPr>
            <w:tcW w:w="1875" w:type="dxa"/>
            <w:vAlign w:val="bottom"/>
          </w:tcPr>
          <w:p w14:paraId="5DE12157" w14:textId="5E18C44E" w:rsidR="00743A1D" w:rsidRPr="00DF2C12" w:rsidRDefault="00DF2C12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07 (0.94 - 1.22)</w:t>
            </w:r>
          </w:p>
        </w:tc>
        <w:tc>
          <w:tcPr>
            <w:tcW w:w="1838" w:type="dxa"/>
            <w:vAlign w:val="bottom"/>
          </w:tcPr>
          <w:p w14:paraId="20C8FF78" w14:textId="1C7F35A1" w:rsidR="00743A1D" w:rsidRPr="00DF2C12" w:rsidRDefault="00DF2C12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12 (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DF2C12">
              <w:rPr>
                <w:color w:val="000000"/>
                <w:sz w:val="20"/>
                <w:szCs w:val="20"/>
              </w:rPr>
              <w:t xml:space="preserve"> - 1.27)</w:t>
            </w:r>
          </w:p>
        </w:tc>
        <w:tc>
          <w:tcPr>
            <w:tcW w:w="1838" w:type="dxa"/>
            <w:vAlign w:val="bottom"/>
          </w:tcPr>
          <w:p w14:paraId="59FD518B" w14:textId="48CACDD8" w:rsidR="00743A1D" w:rsidRPr="00DF2C12" w:rsidRDefault="00DF2C12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95 (0.86 - 1.04)</w:t>
            </w:r>
          </w:p>
        </w:tc>
        <w:tc>
          <w:tcPr>
            <w:tcW w:w="1838" w:type="dxa"/>
            <w:vAlign w:val="bottom"/>
          </w:tcPr>
          <w:p w14:paraId="662E2F1D" w14:textId="3E6F75AC" w:rsidR="00743A1D" w:rsidRPr="00DF2C12" w:rsidRDefault="00DF2C12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79 (0.72 - 0.86)</w:t>
            </w:r>
          </w:p>
        </w:tc>
      </w:tr>
      <w:tr w:rsidR="00743A1D" w:rsidRPr="00151B1F" w14:paraId="0540E7A3" w14:textId="77777777" w:rsidTr="00DE4891">
        <w:tc>
          <w:tcPr>
            <w:tcW w:w="2828" w:type="dxa"/>
            <w:vAlign w:val="bottom"/>
          </w:tcPr>
          <w:p w14:paraId="0E3ED70B" w14:textId="77777777" w:rsidR="00743A1D" w:rsidRPr="00151B1F" w:rsidRDefault="00743A1D" w:rsidP="00DE4891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1744" w:type="dxa"/>
          </w:tcPr>
          <w:p w14:paraId="1BCC8B8D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</w:tcPr>
          <w:p w14:paraId="11126FCD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</w:tcPr>
          <w:p w14:paraId="0B57BB35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3FB5886A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323F3223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3D732435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43A1D" w:rsidRPr="00151B1F" w14:paraId="48C9A778" w14:textId="77777777" w:rsidTr="00DE4891">
        <w:tc>
          <w:tcPr>
            <w:tcW w:w="2828" w:type="dxa"/>
            <w:vAlign w:val="bottom"/>
          </w:tcPr>
          <w:p w14:paraId="26031EA6" w14:textId="77777777" w:rsidR="00743A1D" w:rsidRPr="00151B1F" w:rsidRDefault="00743A1D" w:rsidP="00DE4891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Active</w:t>
            </w:r>
          </w:p>
        </w:tc>
        <w:tc>
          <w:tcPr>
            <w:tcW w:w="1744" w:type="dxa"/>
          </w:tcPr>
          <w:p w14:paraId="60BB9640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36" w:type="dxa"/>
          </w:tcPr>
          <w:p w14:paraId="17800E30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75" w:type="dxa"/>
          </w:tcPr>
          <w:p w14:paraId="26AD015C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</w:tcPr>
          <w:p w14:paraId="5619E98E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</w:tcPr>
          <w:p w14:paraId="3B21E333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</w:tcPr>
          <w:p w14:paraId="1E15E39C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DF2C12" w:rsidRPr="00151B1F" w14:paraId="6C4153B2" w14:textId="77777777" w:rsidTr="00DE4891">
        <w:tc>
          <w:tcPr>
            <w:tcW w:w="2828" w:type="dxa"/>
            <w:vAlign w:val="bottom"/>
          </w:tcPr>
          <w:p w14:paraId="7B2A9197" w14:textId="77777777" w:rsidR="00DF2C12" w:rsidRPr="00151B1F" w:rsidRDefault="00DF2C12" w:rsidP="00DF2C12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Steady low frequency</w:t>
            </w:r>
          </w:p>
        </w:tc>
        <w:tc>
          <w:tcPr>
            <w:tcW w:w="1744" w:type="dxa"/>
            <w:vAlign w:val="bottom"/>
          </w:tcPr>
          <w:p w14:paraId="2B203662" w14:textId="704AC137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02 (0.98 - 1.08)</w:t>
            </w:r>
          </w:p>
        </w:tc>
        <w:tc>
          <w:tcPr>
            <w:tcW w:w="1736" w:type="dxa"/>
            <w:vAlign w:val="bottom"/>
          </w:tcPr>
          <w:p w14:paraId="0DD31011" w14:textId="06E104D6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94 (0.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F2C12">
              <w:rPr>
                <w:color w:val="000000"/>
                <w:sz w:val="20"/>
                <w:szCs w:val="20"/>
              </w:rPr>
              <w:t xml:space="preserve"> - 1.12)</w:t>
            </w:r>
          </w:p>
        </w:tc>
        <w:tc>
          <w:tcPr>
            <w:tcW w:w="1875" w:type="dxa"/>
            <w:vAlign w:val="bottom"/>
          </w:tcPr>
          <w:p w14:paraId="751C1412" w14:textId="2489F03F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05 (0.9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F2C12">
              <w:rPr>
                <w:color w:val="000000"/>
                <w:sz w:val="20"/>
                <w:szCs w:val="20"/>
              </w:rPr>
              <w:t xml:space="preserve"> - 1.23)</w:t>
            </w:r>
          </w:p>
        </w:tc>
        <w:tc>
          <w:tcPr>
            <w:tcW w:w="1838" w:type="dxa"/>
            <w:vAlign w:val="bottom"/>
          </w:tcPr>
          <w:p w14:paraId="513AE3B5" w14:textId="5592F1C2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01 (0.88 - 1.17)</w:t>
            </w:r>
          </w:p>
        </w:tc>
        <w:tc>
          <w:tcPr>
            <w:tcW w:w="1838" w:type="dxa"/>
            <w:vAlign w:val="bottom"/>
          </w:tcPr>
          <w:p w14:paraId="5B3E899E" w14:textId="147ADA8C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14 (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DF2C12">
              <w:rPr>
                <w:color w:val="000000"/>
                <w:sz w:val="20"/>
                <w:szCs w:val="20"/>
              </w:rPr>
              <w:t xml:space="preserve"> - 1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F2C1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38" w:type="dxa"/>
            <w:vAlign w:val="bottom"/>
          </w:tcPr>
          <w:p w14:paraId="09325DB3" w14:textId="26C6B25F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DF2C12">
              <w:rPr>
                <w:color w:val="000000"/>
                <w:sz w:val="20"/>
                <w:szCs w:val="20"/>
              </w:rPr>
              <w:t xml:space="preserve"> (0.9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F2C12">
              <w:rPr>
                <w:color w:val="000000"/>
                <w:sz w:val="20"/>
                <w:szCs w:val="20"/>
              </w:rPr>
              <w:t xml:space="preserve"> - 1.11)</w:t>
            </w:r>
          </w:p>
        </w:tc>
      </w:tr>
      <w:tr w:rsidR="00DF2C12" w:rsidRPr="00151B1F" w14:paraId="200B8FCB" w14:textId="77777777" w:rsidTr="00DE4891">
        <w:tc>
          <w:tcPr>
            <w:tcW w:w="2828" w:type="dxa"/>
            <w:vAlign w:val="bottom"/>
          </w:tcPr>
          <w:p w14:paraId="2134D24C" w14:textId="77777777" w:rsidR="00DF2C12" w:rsidRPr="00151B1F" w:rsidRDefault="00DF2C12" w:rsidP="00DF2C12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Decreasing low frequency</w:t>
            </w:r>
          </w:p>
        </w:tc>
        <w:tc>
          <w:tcPr>
            <w:tcW w:w="1744" w:type="dxa"/>
            <w:vAlign w:val="bottom"/>
          </w:tcPr>
          <w:p w14:paraId="02746031" w14:textId="6F7C3671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98 (0.93 - 1.04)</w:t>
            </w:r>
          </w:p>
        </w:tc>
        <w:tc>
          <w:tcPr>
            <w:tcW w:w="1736" w:type="dxa"/>
            <w:vAlign w:val="bottom"/>
          </w:tcPr>
          <w:p w14:paraId="459ADC37" w14:textId="1D7990EB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83 (0.67 - 1.03)</w:t>
            </w:r>
          </w:p>
        </w:tc>
        <w:tc>
          <w:tcPr>
            <w:tcW w:w="1875" w:type="dxa"/>
            <w:vAlign w:val="bottom"/>
          </w:tcPr>
          <w:p w14:paraId="60FF0E76" w14:textId="72D6ECC7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06 (0.87 - 1.28)</w:t>
            </w:r>
          </w:p>
        </w:tc>
        <w:tc>
          <w:tcPr>
            <w:tcW w:w="1838" w:type="dxa"/>
            <w:vAlign w:val="bottom"/>
          </w:tcPr>
          <w:p w14:paraId="33DAA59A" w14:textId="2DE44762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94 (0.78 - 1.12)</w:t>
            </w:r>
          </w:p>
        </w:tc>
        <w:tc>
          <w:tcPr>
            <w:tcW w:w="1838" w:type="dxa"/>
            <w:vAlign w:val="bottom"/>
          </w:tcPr>
          <w:p w14:paraId="660FCB87" w14:textId="680BE315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DF2C12">
              <w:rPr>
                <w:color w:val="000000"/>
                <w:sz w:val="20"/>
                <w:szCs w:val="20"/>
              </w:rPr>
              <w:t xml:space="preserve"> (0.85 - 1.17)</w:t>
            </w:r>
          </w:p>
        </w:tc>
        <w:tc>
          <w:tcPr>
            <w:tcW w:w="1838" w:type="dxa"/>
            <w:vAlign w:val="bottom"/>
          </w:tcPr>
          <w:p w14:paraId="06FFD7EF" w14:textId="7445D568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94 (0.83 - 1.07)</w:t>
            </w:r>
          </w:p>
        </w:tc>
      </w:tr>
      <w:tr w:rsidR="00DF2C12" w:rsidRPr="00151B1F" w14:paraId="7636A182" w14:textId="77777777" w:rsidTr="00DE4891">
        <w:tc>
          <w:tcPr>
            <w:tcW w:w="2828" w:type="dxa"/>
            <w:vAlign w:val="bottom"/>
          </w:tcPr>
          <w:p w14:paraId="76981969" w14:textId="77777777" w:rsidR="00DF2C12" w:rsidRPr="00151B1F" w:rsidRDefault="00DF2C12" w:rsidP="00DF2C12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Beginners</w:t>
            </w:r>
          </w:p>
        </w:tc>
        <w:tc>
          <w:tcPr>
            <w:tcW w:w="1744" w:type="dxa"/>
            <w:vAlign w:val="bottom"/>
          </w:tcPr>
          <w:p w14:paraId="4413D9F7" w14:textId="6B145C88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03 (0.98 - 1.08)</w:t>
            </w:r>
          </w:p>
        </w:tc>
        <w:tc>
          <w:tcPr>
            <w:tcW w:w="1736" w:type="dxa"/>
            <w:vAlign w:val="bottom"/>
          </w:tcPr>
          <w:p w14:paraId="489DA648" w14:textId="6E694D9A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99 (0.83 - 1.18)</w:t>
            </w:r>
          </w:p>
        </w:tc>
        <w:tc>
          <w:tcPr>
            <w:tcW w:w="1875" w:type="dxa"/>
            <w:vAlign w:val="bottom"/>
          </w:tcPr>
          <w:p w14:paraId="6300F1EB" w14:textId="5AD27136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F2C12">
              <w:rPr>
                <w:color w:val="000000"/>
                <w:sz w:val="20"/>
                <w:szCs w:val="20"/>
              </w:rPr>
              <w:t xml:space="preserve"> (0.93 - 1.29)</w:t>
            </w:r>
          </w:p>
        </w:tc>
        <w:tc>
          <w:tcPr>
            <w:tcW w:w="1838" w:type="dxa"/>
            <w:vAlign w:val="bottom"/>
          </w:tcPr>
          <w:p w14:paraId="364DB570" w14:textId="129181F2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96 (0.83 - 1.12)</w:t>
            </w:r>
          </w:p>
        </w:tc>
        <w:tc>
          <w:tcPr>
            <w:tcW w:w="1838" w:type="dxa"/>
            <w:vAlign w:val="bottom"/>
          </w:tcPr>
          <w:p w14:paraId="5E366732" w14:textId="2310E42D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08 (0.94 - 1.24)</w:t>
            </w:r>
          </w:p>
        </w:tc>
        <w:tc>
          <w:tcPr>
            <w:tcW w:w="1838" w:type="dxa"/>
            <w:vAlign w:val="bottom"/>
          </w:tcPr>
          <w:p w14:paraId="6821DD60" w14:textId="74834D6A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97 (0.87 - 1.08)</w:t>
            </w:r>
          </w:p>
        </w:tc>
      </w:tr>
      <w:tr w:rsidR="00DF2C12" w:rsidRPr="00151B1F" w14:paraId="367C0BAA" w14:textId="77777777" w:rsidTr="00DE4891">
        <w:tc>
          <w:tcPr>
            <w:tcW w:w="2828" w:type="dxa"/>
            <w:vAlign w:val="bottom"/>
          </w:tcPr>
          <w:p w14:paraId="28DEFF2D" w14:textId="77777777" w:rsidR="00DF2C12" w:rsidRPr="00151B1F" w:rsidRDefault="00DF2C12" w:rsidP="00DF2C12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Inactive</w:t>
            </w:r>
          </w:p>
        </w:tc>
        <w:tc>
          <w:tcPr>
            <w:tcW w:w="1744" w:type="dxa"/>
            <w:vAlign w:val="bottom"/>
          </w:tcPr>
          <w:p w14:paraId="0DF01A12" w14:textId="29285048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01 (0.96 - 1.06)</w:t>
            </w:r>
          </w:p>
        </w:tc>
        <w:tc>
          <w:tcPr>
            <w:tcW w:w="1736" w:type="dxa"/>
            <w:vAlign w:val="bottom"/>
          </w:tcPr>
          <w:p w14:paraId="4F24EB45" w14:textId="662DD213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95 (0.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F2C12">
              <w:rPr>
                <w:color w:val="000000"/>
                <w:sz w:val="20"/>
                <w:szCs w:val="20"/>
              </w:rPr>
              <w:t xml:space="preserve"> - 1.13)</w:t>
            </w:r>
          </w:p>
        </w:tc>
        <w:tc>
          <w:tcPr>
            <w:tcW w:w="1875" w:type="dxa"/>
            <w:vAlign w:val="bottom"/>
          </w:tcPr>
          <w:p w14:paraId="5662A1E3" w14:textId="117BE04C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13 (0.96 - 1.33)</w:t>
            </w:r>
          </w:p>
        </w:tc>
        <w:tc>
          <w:tcPr>
            <w:tcW w:w="1838" w:type="dxa"/>
            <w:vAlign w:val="bottom"/>
          </w:tcPr>
          <w:p w14:paraId="20E969EB" w14:textId="008ABC40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01 (0.87 - 1.17)</w:t>
            </w:r>
          </w:p>
        </w:tc>
        <w:tc>
          <w:tcPr>
            <w:tcW w:w="1838" w:type="dxa"/>
            <w:vAlign w:val="bottom"/>
          </w:tcPr>
          <w:p w14:paraId="359117CA" w14:textId="7151790B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02 (0.89 - 1.17)</w:t>
            </w:r>
          </w:p>
        </w:tc>
        <w:tc>
          <w:tcPr>
            <w:tcW w:w="1838" w:type="dxa"/>
            <w:vAlign w:val="bottom"/>
          </w:tcPr>
          <w:p w14:paraId="1A4A7BCC" w14:textId="1B620F75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91 (0.81 - 1.01)</w:t>
            </w:r>
          </w:p>
        </w:tc>
      </w:tr>
      <w:tr w:rsidR="00743A1D" w:rsidRPr="00151B1F" w14:paraId="4A48A07E" w14:textId="77777777" w:rsidTr="00DE4891">
        <w:tc>
          <w:tcPr>
            <w:tcW w:w="2828" w:type="dxa"/>
            <w:vAlign w:val="bottom"/>
          </w:tcPr>
          <w:p w14:paraId="4FD84855" w14:textId="77777777" w:rsidR="00743A1D" w:rsidRPr="00151B1F" w:rsidRDefault="00743A1D" w:rsidP="00DE4891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744" w:type="dxa"/>
          </w:tcPr>
          <w:p w14:paraId="375BBAF9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</w:tcPr>
          <w:p w14:paraId="5520B0FB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</w:tcPr>
          <w:p w14:paraId="623274CF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44B80B0E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638CFA77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</w:tcPr>
          <w:p w14:paraId="32719407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43A1D" w:rsidRPr="00151B1F" w14:paraId="7FAC1EBD" w14:textId="77777777" w:rsidTr="00DE4891">
        <w:tc>
          <w:tcPr>
            <w:tcW w:w="2828" w:type="dxa"/>
            <w:vAlign w:val="bottom"/>
          </w:tcPr>
          <w:p w14:paraId="5F41D458" w14:textId="77777777" w:rsidR="00743A1D" w:rsidRPr="00151B1F" w:rsidRDefault="00743A1D" w:rsidP="00DE4891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Normal weight</w:t>
            </w:r>
          </w:p>
        </w:tc>
        <w:tc>
          <w:tcPr>
            <w:tcW w:w="1744" w:type="dxa"/>
          </w:tcPr>
          <w:p w14:paraId="7B7C1440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36" w:type="dxa"/>
          </w:tcPr>
          <w:p w14:paraId="6221C4BF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75" w:type="dxa"/>
          </w:tcPr>
          <w:p w14:paraId="4485CA00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</w:tcPr>
          <w:p w14:paraId="5BA32A14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</w:tcPr>
          <w:p w14:paraId="1D92376E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</w:tcPr>
          <w:p w14:paraId="0D653B99" w14:textId="77777777" w:rsidR="00743A1D" w:rsidRPr="00743A1D" w:rsidRDefault="00743A1D" w:rsidP="00DE4891">
            <w:pPr>
              <w:jc w:val="right"/>
              <w:rPr>
                <w:color w:val="000000"/>
                <w:sz w:val="20"/>
                <w:szCs w:val="20"/>
              </w:rPr>
            </w:pPr>
            <w:r w:rsidRPr="00743A1D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DF2C12" w:rsidRPr="00151B1F" w14:paraId="6A4DF68A" w14:textId="77777777" w:rsidTr="00DE4891">
        <w:tc>
          <w:tcPr>
            <w:tcW w:w="2828" w:type="dxa"/>
            <w:vAlign w:val="bottom"/>
          </w:tcPr>
          <w:p w14:paraId="092447C7" w14:textId="51EA9F31" w:rsidR="00DF2C12" w:rsidRPr="00151B1F" w:rsidRDefault="00DF2C12" w:rsidP="00DF2C12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Slightly overweight</w:t>
            </w:r>
          </w:p>
        </w:tc>
        <w:tc>
          <w:tcPr>
            <w:tcW w:w="1744" w:type="dxa"/>
            <w:vAlign w:val="bottom"/>
          </w:tcPr>
          <w:p w14:paraId="4FE24E5F" w14:textId="133980B3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02 (0.99 - 1.04)</w:t>
            </w:r>
          </w:p>
        </w:tc>
        <w:tc>
          <w:tcPr>
            <w:tcW w:w="1736" w:type="dxa"/>
            <w:vAlign w:val="bottom"/>
          </w:tcPr>
          <w:p w14:paraId="37E56B61" w14:textId="72F3BDAB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02 (0.93 - 1.12)</w:t>
            </w:r>
          </w:p>
        </w:tc>
        <w:tc>
          <w:tcPr>
            <w:tcW w:w="1875" w:type="dxa"/>
            <w:vAlign w:val="bottom"/>
          </w:tcPr>
          <w:p w14:paraId="77552C0C" w14:textId="34525B86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08 (0.99 - 1.17)</w:t>
            </w:r>
          </w:p>
        </w:tc>
        <w:tc>
          <w:tcPr>
            <w:tcW w:w="1838" w:type="dxa"/>
            <w:vAlign w:val="bottom"/>
          </w:tcPr>
          <w:p w14:paraId="1987B0F6" w14:textId="67D715A2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98 (0.9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F2C12">
              <w:rPr>
                <w:color w:val="000000"/>
                <w:sz w:val="20"/>
                <w:szCs w:val="20"/>
              </w:rPr>
              <w:t xml:space="preserve"> - 1.06)</w:t>
            </w:r>
          </w:p>
        </w:tc>
        <w:tc>
          <w:tcPr>
            <w:tcW w:w="1838" w:type="dxa"/>
            <w:vAlign w:val="bottom"/>
          </w:tcPr>
          <w:p w14:paraId="059C96BA" w14:textId="30837D59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91 (0.86 - 0.97)</w:t>
            </w:r>
          </w:p>
        </w:tc>
        <w:tc>
          <w:tcPr>
            <w:tcW w:w="1838" w:type="dxa"/>
            <w:vAlign w:val="bottom"/>
          </w:tcPr>
          <w:p w14:paraId="634F0A60" w14:textId="4FBB3F7B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11 (1.07 - 1.17)</w:t>
            </w:r>
          </w:p>
        </w:tc>
      </w:tr>
      <w:tr w:rsidR="00DF2C12" w:rsidRPr="00151B1F" w14:paraId="5A3F016D" w14:textId="77777777" w:rsidTr="00DE4891">
        <w:tc>
          <w:tcPr>
            <w:tcW w:w="2828" w:type="dxa"/>
            <w:vAlign w:val="bottom"/>
          </w:tcPr>
          <w:p w14:paraId="4BF7FB07" w14:textId="77777777" w:rsidR="00DF2C12" w:rsidRPr="00151B1F" w:rsidRDefault="00DF2C12" w:rsidP="00DF2C12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Overweight</w:t>
            </w:r>
          </w:p>
        </w:tc>
        <w:tc>
          <w:tcPr>
            <w:tcW w:w="1744" w:type="dxa"/>
            <w:vAlign w:val="bottom"/>
          </w:tcPr>
          <w:p w14:paraId="03660ECB" w14:textId="61D7569A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06 (1.04 - 1.08)</w:t>
            </w:r>
          </w:p>
        </w:tc>
        <w:tc>
          <w:tcPr>
            <w:tcW w:w="1736" w:type="dxa"/>
            <w:vAlign w:val="bottom"/>
          </w:tcPr>
          <w:p w14:paraId="7D522DA7" w14:textId="6A9BC8F7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93 (0.85 - 1.01)</w:t>
            </w:r>
          </w:p>
        </w:tc>
        <w:tc>
          <w:tcPr>
            <w:tcW w:w="1875" w:type="dxa"/>
            <w:vAlign w:val="bottom"/>
          </w:tcPr>
          <w:p w14:paraId="54AE4A71" w14:textId="564DFF2B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F2C12">
              <w:rPr>
                <w:color w:val="000000"/>
                <w:sz w:val="20"/>
                <w:szCs w:val="20"/>
              </w:rPr>
              <w:t xml:space="preserve"> (1.02 - 1.19)</w:t>
            </w:r>
          </w:p>
        </w:tc>
        <w:tc>
          <w:tcPr>
            <w:tcW w:w="1838" w:type="dxa"/>
            <w:vAlign w:val="bottom"/>
          </w:tcPr>
          <w:p w14:paraId="3D6AA4BF" w14:textId="654C330F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06 (0.99 - 1.14)</w:t>
            </w:r>
          </w:p>
        </w:tc>
        <w:tc>
          <w:tcPr>
            <w:tcW w:w="1838" w:type="dxa"/>
            <w:vAlign w:val="bottom"/>
          </w:tcPr>
          <w:p w14:paraId="3F3F091B" w14:textId="713725EF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DF2C12">
              <w:rPr>
                <w:color w:val="000000"/>
                <w:sz w:val="20"/>
                <w:szCs w:val="20"/>
              </w:rPr>
              <w:t xml:space="preserve"> (0.95 - 1.05)</w:t>
            </w:r>
          </w:p>
        </w:tc>
        <w:tc>
          <w:tcPr>
            <w:tcW w:w="1838" w:type="dxa"/>
            <w:vAlign w:val="bottom"/>
          </w:tcPr>
          <w:p w14:paraId="704D22DA" w14:textId="7433D426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22 (1.17 - 1.27)</w:t>
            </w:r>
          </w:p>
        </w:tc>
      </w:tr>
      <w:tr w:rsidR="00DF2C12" w:rsidRPr="00151B1F" w14:paraId="21950023" w14:textId="77777777" w:rsidTr="00DE4891">
        <w:tc>
          <w:tcPr>
            <w:tcW w:w="2828" w:type="dxa"/>
            <w:vAlign w:val="bottom"/>
          </w:tcPr>
          <w:p w14:paraId="3E2692BB" w14:textId="77777777" w:rsidR="00DF2C12" w:rsidRPr="00151B1F" w:rsidRDefault="00DF2C12" w:rsidP="00DF2C12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Obesity</w:t>
            </w:r>
          </w:p>
        </w:tc>
        <w:tc>
          <w:tcPr>
            <w:tcW w:w="1744" w:type="dxa"/>
            <w:vAlign w:val="bottom"/>
          </w:tcPr>
          <w:p w14:paraId="68D7EB7E" w14:textId="0FBC28AC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F2C12">
              <w:rPr>
                <w:color w:val="000000"/>
                <w:sz w:val="20"/>
                <w:szCs w:val="20"/>
              </w:rPr>
              <w:t xml:space="preserve"> (1.08 - 1.12)</w:t>
            </w:r>
          </w:p>
        </w:tc>
        <w:tc>
          <w:tcPr>
            <w:tcW w:w="1736" w:type="dxa"/>
            <w:vAlign w:val="bottom"/>
          </w:tcPr>
          <w:p w14:paraId="3E723FA1" w14:textId="4C2297FE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F2C12">
              <w:rPr>
                <w:color w:val="000000"/>
                <w:sz w:val="20"/>
                <w:szCs w:val="20"/>
              </w:rPr>
              <w:t xml:space="preserve"> (0.83 - 0.97)</w:t>
            </w:r>
          </w:p>
        </w:tc>
        <w:tc>
          <w:tcPr>
            <w:tcW w:w="1875" w:type="dxa"/>
            <w:vAlign w:val="bottom"/>
          </w:tcPr>
          <w:p w14:paraId="3FFFCAD2" w14:textId="3D0EB9F2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13 (1.05 - 1.21)</w:t>
            </w:r>
          </w:p>
        </w:tc>
        <w:tc>
          <w:tcPr>
            <w:tcW w:w="1838" w:type="dxa"/>
            <w:vAlign w:val="bottom"/>
          </w:tcPr>
          <w:p w14:paraId="5314B121" w14:textId="0942EEFD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F2C12">
              <w:rPr>
                <w:color w:val="000000"/>
                <w:sz w:val="20"/>
                <w:szCs w:val="20"/>
              </w:rPr>
              <w:t xml:space="preserve"> (1.03 - 1.18)</w:t>
            </w:r>
          </w:p>
        </w:tc>
        <w:tc>
          <w:tcPr>
            <w:tcW w:w="1838" w:type="dxa"/>
            <w:vAlign w:val="bottom"/>
          </w:tcPr>
          <w:p w14:paraId="5BDC2CD5" w14:textId="679AAF6E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05 (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DF2C12">
              <w:rPr>
                <w:color w:val="000000"/>
                <w:sz w:val="20"/>
                <w:szCs w:val="20"/>
              </w:rPr>
              <w:t xml:space="preserve"> - 1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F2C1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38" w:type="dxa"/>
            <w:vAlign w:val="bottom"/>
          </w:tcPr>
          <w:p w14:paraId="28B0CC29" w14:textId="61C17055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28 (1.23 - 1.34)</w:t>
            </w:r>
          </w:p>
        </w:tc>
      </w:tr>
      <w:tr w:rsidR="00DF2C12" w:rsidRPr="00151B1F" w14:paraId="3955E79D" w14:textId="77777777" w:rsidTr="00DE4891">
        <w:tc>
          <w:tcPr>
            <w:tcW w:w="2828" w:type="dxa"/>
            <w:tcBorders>
              <w:bottom w:val="single" w:sz="4" w:space="0" w:color="auto"/>
            </w:tcBorders>
            <w:vAlign w:val="bottom"/>
          </w:tcPr>
          <w:p w14:paraId="6C32FDE1" w14:textId="77777777" w:rsidR="00DF2C12" w:rsidRPr="00151B1F" w:rsidRDefault="00DF2C12" w:rsidP="00DF2C12">
            <w:pPr>
              <w:ind w:firstLine="172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val="clear" w:color="auto" w:fill="FFFFFF"/>
              </w:rPr>
              <w:t>Severely obesity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bottom"/>
          </w:tcPr>
          <w:p w14:paraId="7B427F4B" w14:textId="40710D93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F2C12">
              <w:rPr>
                <w:color w:val="000000"/>
                <w:sz w:val="20"/>
                <w:szCs w:val="20"/>
              </w:rPr>
              <w:t xml:space="preserve"> (1.14 - 1.26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bottom"/>
          </w:tcPr>
          <w:p w14:paraId="411A6971" w14:textId="5DE25394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0.89 (0.73 - 1.09)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vAlign w:val="bottom"/>
          </w:tcPr>
          <w:p w14:paraId="2D4BDE02" w14:textId="1A31C1C8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22 (1.03 - 1.43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bottom"/>
          </w:tcPr>
          <w:p w14:paraId="5290B0EB" w14:textId="1CE65265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24 (1.07 - 1.44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bottom"/>
          </w:tcPr>
          <w:p w14:paraId="13DFF812" w14:textId="41E68235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12 (0.98 - 1.28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bottom"/>
          </w:tcPr>
          <w:p w14:paraId="123C9612" w14:textId="64CF3E65" w:rsidR="00DF2C12" w:rsidRPr="00743A1D" w:rsidRDefault="00DF2C12" w:rsidP="00DF2C12">
            <w:pPr>
              <w:jc w:val="right"/>
              <w:rPr>
                <w:color w:val="000000"/>
                <w:sz w:val="20"/>
                <w:szCs w:val="20"/>
              </w:rPr>
            </w:pPr>
            <w:r w:rsidRPr="00DF2C12">
              <w:rPr>
                <w:color w:val="000000"/>
                <w:sz w:val="20"/>
                <w:szCs w:val="20"/>
              </w:rPr>
              <w:t>1.21 (1.08 - 1.35)</w:t>
            </w:r>
          </w:p>
        </w:tc>
      </w:tr>
    </w:tbl>
    <w:p w14:paraId="556FA862" w14:textId="69BD9C9B" w:rsidR="004A69BE" w:rsidRDefault="00DF2C12" w:rsidP="00DF2C12">
      <w:r w:rsidRPr="00743A1D">
        <w:rPr>
          <w:i/>
          <w:iCs/>
          <w:sz w:val="16"/>
          <w:szCs w:val="16"/>
        </w:rPr>
        <w:t>Note: Hazard ratios were adjusted for age, income</w:t>
      </w:r>
      <w:bookmarkEnd w:id="0"/>
    </w:p>
    <w:sectPr w:rsidR="004A69BE" w:rsidSect="00E56C8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78D"/>
    <w:rsid w:val="00030FA2"/>
    <w:rsid w:val="000408D5"/>
    <w:rsid w:val="00046240"/>
    <w:rsid w:val="000C2A8A"/>
    <w:rsid w:val="000D7937"/>
    <w:rsid w:val="001630ED"/>
    <w:rsid w:val="001D1360"/>
    <w:rsid w:val="0020187D"/>
    <w:rsid w:val="00215582"/>
    <w:rsid w:val="0022078D"/>
    <w:rsid w:val="002973EE"/>
    <w:rsid w:val="002A105A"/>
    <w:rsid w:val="002C1854"/>
    <w:rsid w:val="002D1F25"/>
    <w:rsid w:val="003460BA"/>
    <w:rsid w:val="00422B1A"/>
    <w:rsid w:val="004656F3"/>
    <w:rsid w:val="004A69BE"/>
    <w:rsid w:val="005A34AA"/>
    <w:rsid w:val="005D43A1"/>
    <w:rsid w:val="00697586"/>
    <w:rsid w:val="0069785F"/>
    <w:rsid w:val="006B635B"/>
    <w:rsid w:val="006E01B5"/>
    <w:rsid w:val="00743A1D"/>
    <w:rsid w:val="00907F8B"/>
    <w:rsid w:val="00975427"/>
    <w:rsid w:val="00A2176F"/>
    <w:rsid w:val="00AB2412"/>
    <w:rsid w:val="00B90DA9"/>
    <w:rsid w:val="00BD3356"/>
    <w:rsid w:val="00C143E3"/>
    <w:rsid w:val="00CA64BE"/>
    <w:rsid w:val="00D00F73"/>
    <w:rsid w:val="00D4245C"/>
    <w:rsid w:val="00DE3473"/>
    <w:rsid w:val="00DF2C12"/>
    <w:rsid w:val="00E56C8F"/>
    <w:rsid w:val="00E9663A"/>
    <w:rsid w:val="00F61655"/>
    <w:rsid w:val="00FD6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9E546"/>
  <w15:chartTrackingRefBased/>
  <w15:docId w15:val="{2279F1F3-869F-D942-BAF1-63927A9BB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2C1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7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07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78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78D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78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78D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5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2</TotalTime>
  <Pages>2</Pages>
  <Words>734</Words>
  <Characters>418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nitha M.</cp:lastModifiedBy>
  <cp:revision>7</cp:revision>
  <dcterms:created xsi:type="dcterms:W3CDTF">2023-06-30T03:34:00Z</dcterms:created>
  <dcterms:modified xsi:type="dcterms:W3CDTF">2023-08-17T12:00:00Z</dcterms:modified>
</cp:coreProperties>
</file>